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815F5" w14:textId="77777777" w:rsidR="00AB7972" w:rsidRDefault="00AB7972" w:rsidP="00AB7972">
      <w:r>
        <w:t># ---------------------------------------------</w:t>
      </w:r>
    </w:p>
    <w:p w14:paraId="090F446E" w14:textId="77777777" w:rsidR="00AB7972" w:rsidRDefault="00AB7972" w:rsidP="00AB7972">
      <w:r>
        <w:t># R Script for Environmental, Behavioural and Microhabitat Analysis</w:t>
      </w:r>
    </w:p>
    <w:p w14:paraId="29C0DD25" w14:textId="77777777" w:rsidR="00AB7972" w:rsidRDefault="00AB7972" w:rsidP="00AB7972">
      <w:r>
        <w:t># Data source: CastroDBEE - Data of lizards</w:t>
      </w:r>
    </w:p>
    <w:p w14:paraId="66F09C38" w14:textId="77777777" w:rsidR="00AB7972" w:rsidRDefault="00AB7972" w:rsidP="00AB7972">
      <w:r>
        <w:t># Author: Carolina Reyes-Puig (2025)</w:t>
      </w:r>
    </w:p>
    <w:p w14:paraId="37A610FF" w14:textId="77777777" w:rsidR="00AB7972" w:rsidRDefault="00AB7972" w:rsidP="00AB7972">
      <w:r>
        <w:t># Description:</w:t>
      </w:r>
    </w:p>
    <w:p w14:paraId="78E6DBC1" w14:textId="77777777" w:rsidR="00AB7972" w:rsidRDefault="00AB7972" w:rsidP="00AB7972">
      <w:r>
        <w:t>#   This script loads, processes, and analyses field data</w:t>
      </w:r>
    </w:p>
    <w:p w14:paraId="4B896224" w14:textId="77777777" w:rsidR="00AB7972" w:rsidRDefault="00AB7972" w:rsidP="00AB7972">
      <w:r>
        <w:t>#   to explore species-level differences in body temperature,</w:t>
      </w:r>
    </w:p>
    <w:p w14:paraId="7086CFA0" w14:textId="77777777" w:rsidR="00AB7972" w:rsidRDefault="00AB7972" w:rsidP="00AB7972">
      <w:r>
        <w:t>#   environmental variables (air temp, humidity, light),</w:t>
      </w:r>
    </w:p>
    <w:p w14:paraId="7ED81113" w14:textId="77777777" w:rsidR="00AB7972" w:rsidRDefault="00AB7972" w:rsidP="00AB7972">
      <w:r>
        <w:t>#   and microhabitat use in two species of green lizards</w:t>
      </w:r>
    </w:p>
    <w:p w14:paraId="42141218" w14:textId="77777777" w:rsidR="00AB7972" w:rsidRDefault="00AB7972" w:rsidP="00AB7972">
      <w:r>
        <w:t>#   in Northern Portugal. It includes visualizations and</w:t>
      </w:r>
    </w:p>
    <w:p w14:paraId="1706F6DE" w14:textId="77777777" w:rsidR="00AB7972" w:rsidRDefault="00AB7972" w:rsidP="00AB7972">
      <w:r>
        <w:t>#   RRPP-based statistical tests.</w:t>
      </w:r>
    </w:p>
    <w:p w14:paraId="01395574" w14:textId="77777777" w:rsidR="00AB7972" w:rsidRDefault="00AB7972" w:rsidP="00AB7972">
      <w:r>
        <w:t># ---------------------------------------------</w:t>
      </w:r>
    </w:p>
    <w:p w14:paraId="0F8FFC77" w14:textId="77777777" w:rsidR="00AB7972" w:rsidRDefault="00AB7972" w:rsidP="00AB7972">
      <w:r>
        <w:t xml:space="preserve">## </w:t>
      </w:r>
    </w:p>
    <w:p w14:paraId="21D512FC" w14:textId="77777777" w:rsidR="00AB7972" w:rsidRDefault="00AB7972" w:rsidP="00AB7972">
      <w:r>
        <w:t>library(RRPP)       # For randomization-based statistical models</w:t>
      </w:r>
    </w:p>
    <w:p w14:paraId="064623E8" w14:textId="77777777" w:rsidR="00AB7972" w:rsidRDefault="00AB7972" w:rsidP="00AB7972">
      <w:r>
        <w:t>library(ggplot2)    # For plotting</w:t>
      </w:r>
    </w:p>
    <w:p w14:paraId="4BDC28A6" w14:textId="77777777" w:rsidR="00AB7972" w:rsidRDefault="00AB7972" w:rsidP="00AB7972">
      <w:r>
        <w:t>library(tidyverse)  # For data manipulation and piping</w:t>
      </w:r>
    </w:p>
    <w:p w14:paraId="581054B0" w14:textId="77777777" w:rsidR="00AB7972" w:rsidRDefault="00AB7972" w:rsidP="00AB7972">
      <w:r>
        <w:t>library(ggpubr)     # For combining plots</w:t>
      </w:r>
    </w:p>
    <w:p w14:paraId="058DC725" w14:textId="77777777" w:rsidR="00AB7972" w:rsidRDefault="00AB7972" w:rsidP="00AB7972">
      <w:r>
        <w:t>library(ggridges)   # For density ridgeline plots</w:t>
      </w:r>
    </w:p>
    <w:p w14:paraId="2B1D9CCD" w14:textId="77777777" w:rsidR="00AB7972" w:rsidRDefault="00AB7972" w:rsidP="00AB7972">
      <w:r>
        <w:t>library(gridExtra)  # For arranging multiple plots</w:t>
      </w:r>
    </w:p>
    <w:p w14:paraId="2A152D74" w14:textId="77777777" w:rsidR="00AB7972" w:rsidRDefault="00AB7972" w:rsidP="00AB7972">
      <w:r>
        <w:t>library(sjPlot)     # For summary and visualisation of models</w:t>
      </w:r>
    </w:p>
    <w:p w14:paraId="097D91D6" w14:textId="77777777" w:rsidR="00AB7972" w:rsidRDefault="00AB7972" w:rsidP="00AB7972">
      <w:r>
        <w:t>library(sjmisc)     # Data manipulation utilities</w:t>
      </w:r>
    </w:p>
    <w:p w14:paraId="3150784A" w14:textId="77777777" w:rsidR="00AB7972" w:rsidRDefault="00AB7972" w:rsidP="00AB7972">
      <w:r>
        <w:t>library(sjlabelled) # For working with labelled data</w:t>
      </w:r>
    </w:p>
    <w:p w14:paraId="7723758A" w14:textId="77777777" w:rsidR="00AB7972" w:rsidRDefault="00AB7972" w:rsidP="00AB7972">
      <w:r>
        <w:t>library(lme4)       # Linear mixed-effects models</w:t>
      </w:r>
    </w:p>
    <w:p w14:paraId="266113FD" w14:textId="77777777" w:rsidR="00AB7972" w:rsidRDefault="00AB7972" w:rsidP="00AB7972">
      <w:r>
        <w:t>library(lmerTest)   # P-values for mixed models</w:t>
      </w:r>
    </w:p>
    <w:p w14:paraId="75489744" w14:textId="77777777" w:rsidR="00AB7972" w:rsidRDefault="00AB7972" w:rsidP="00AB7972">
      <w:r>
        <w:t>library(mgcv)       # Generalized additive models (GAMs)</w:t>
      </w:r>
    </w:p>
    <w:p w14:paraId="7CDFFB0B" w14:textId="77777777" w:rsidR="00AB7972" w:rsidRDefault="00AB7972" w:rsidP="00AB7972"/>
    <w:p w14:paraId="37AED234" w14:textId="77777777" w:rsidR="00AB7972" w:rsidRDefault="00AB7972" w:rsidP="00AB7972">
      <w:r>
        <w:t>CastroDB &lt;- read.csv("CatrosDBEE.csv", sep = ";")</w:t>
      </w:r>
    </w:p>
    <w:p w14:paraId="48C2DC72" w14:textId="77777777" w:rsidR="00AB7972" w:rsidRDefault="00AB7972" w:rsidP="00AB7972">
      <w:r>
        <w:t>###Format the time in db.T</w:t>
      </w:r>
    </w:p>
    <w:p w14:paraId="768FED28" w14:textId="77777777" w:rsidR="00AB7972" w:rsidRDefault="00AB7972" w:rsidP="00AB7972">
      <w:r>
        <w:lastRenderedPageBreak/>
        <w:t>CastroDB$Time &lt;- format(as.POSIXlt(CastroDB$Time, format = "%H:%M"), format = "%H:%M")</w:t>
      </w:r>
    </w:p>
    <w:p w14:paraId="0A8A1F61" w14:textId="77777777" w:rsidR="00AB7972" w:rsidRDefault="00AB7972" w:rsidP="00AB7972">
      <w:r>
        <w:t>CastroDB$Date &lt;- format(as.Date(CastroDB$Date), format = "%Y-%m-%d")</w:t>
      </w:r>
    </w:p>
    <w:p w14:paraId="6FE28BDA" w14:textId="77777777" w:rsidR="00AB7972" w:rsidRDefault="00AB7972" w:rsidP="00AB7972"/>
    <w:p w14:paraId="611C0C33" w14:textId="77777777" w:rsidR="00AB7972" w:rsidRDefault="00AB7972" w:rsidP="00AB7972">
      <w:r>
        <w:t xml:space="preserve">A.DB &lt;- CastroDB %&gt;% filter(Status == "Adult") ## Filter the info just for adults </w:t>
      </w:r>
    </w:p>
    <w:p w14:paraId="0C0CF0D9" w14:textId="77777777" w:rsidR="00AB7972" w:rsidRDefault="00AB7972" w:rsidP="00AB7972">
      <w:r>
        <w:t>str(A.DB)</w:t>
      </w:r>
    </w:p>
    <w:p w14:paraId="67807305" w14:textId="77777777" w:rsidR="00AB7972" w:rsidRDefault="00AB7972" w:rsidP="00AB7972"/>
    <w:p w14:paraId="45C97DE1" w14:textId="77777777" w:rsidR="00AB7972" w:rsidRDefault="00AB7972" w:rsidP="00AB7972">
      <w:r>
        <w:t># Body and environmental temperatures</w:t>
      </w:r>
    </w:p>
    <w:p w14:paraId="5DEEEC44" w14:textId="77777777" w:rsidR="00AB7972" w:rsidRDefault="00AB7972" w:rsidP="00AB7972">
      <w:r>
        <w:t># Relative humidity</w:t>
      </w:r>
    </w:p>
    <w:p w14:paraId="31EACA24" w14:textId="77777777" w:rsidR="00AB7972" w:rsidRDefault="00AB7972" w:rsidP="00AB7972">
      <w:r>
        <w:t># Light levels</w:t>
      </w:r>
    </w:p>
    <w:p w14:paraId="17598DF7" w14:textId="77777777" w:rsidR="00AB7972" w:rsidRDefault="00AB7972" w:rsidP="00AB7972">
      <w:r>
        <w:t># Stratified by species, sex, microhabitat, and behaviour</w:t>
      </w:r>
    </w:p>
    <w:p w14:paraId="61A7E9C3" w14:textId="77777777" w:rsidR="00AB7972" w:rsidRDefault="00AB7972" w:rsidP="00AB7972"/>
    <w:p w14:paraId="01BFBE0D" w14:textId="77777777" w:rsidR="00AB7972" w:rsidRDefault="00AB7972" w:rsidP="00AB7972">
      <w:r>
        <w:t xml:space="preserve">### air temperature </w:t>
      </w:r>
    </w:p>
    <w:p w14:paraId="33EAB4E4" w14:textId="77777777" w:rsidR="00AB7972" w:rsidRDefault="00AB7972" w:rsidP="00AB7972">
      <w:r>
        <w:t xml:space="preserve">tapply(A.DB$Eye, A.DB$Species, summary, na.rm = TRUE) </w:t>
      </w:r>
    </w:p>
    <w:p w14:paraId="4E2A6333" w14:textId="77777777" w:rsidR="00AB7972" w:rsidRDefault="00AB7972" w:rsidP="00AB7972">
      <w:r>
        <w:t>tapply(A.DB$EnT, A.DB$Species, mean, na.rm = TRUE) #Air temperature</w:t>
      </w:r>
    </w:p>
    <w:p w14:paraId="4B2C7A3D" w14:textId="77777777" w:rsidR="00AB7972" w:rsidRDefault="00AB7972" w:rsidP="00AB7972">
      <w:r>
        <w:t xml:space="preserve">tapply(A.DB$Eye, A.DB$Species, mean, na.rm = TRUE) #body temperature </w:t>
      </w:r>
    </w:p>
    <w:p w14:paraId="045A406B" w14:textId="77777777" w:rsidR="00AB7972" w:rsidRDefault="00AB7972" w:rsidP="00AB7972">
      <w:r>
        <w:t>tapply(A.DB$Eye, A.DB$Species, summary, na.rm = TRUE)</w:t>
      </w:r>
    </w:p>
    <w:p w14:paraId="1565FC93" w14:textId="77777777" w:rsidR="00AB7972" w:rsidRDefault="00AB7972" w:rsidP="00AB7972">
      <w:r>
        <w:t>with(A.DB, tapply(A.DB$Eye, list(Species, Sex), mean, na.rm = TRUE ))</w:t>
      </w:r>
    </w:p>
    <w:p w14:paraId="0497539F" w14:textId="77777777" w:rsidR="00AB7972" w:rsidRDefault="00AB7972" w:rsidP="00AB7972">
      <w:r>
        <w:t>with(A.DB, tapply(A.DB$EH, list(Species, Sex), mean, na.rm = TRUE ))</w:t>
      </w:r>
    </w:p>
    <w:p w14:paraId="3C6FA16D" w14:textId="77777777" w:rsidR="00AB7972" w:rsidRDefault="00AB7972" w:rsidP="00AB7972">
      <w:r>
        <w:t>with(A.DB, tapply(A.DB$ST, list(Species, Microhabitat), mean, na.rm = TRUE ))</w:t>
      </w:r>
    </w:p>
    <w:p w14:paraId="2190A1F3" w14:textId="77777777" w:rsidR="00AB7972" w:rsidRDefault="00AB7972" w:rsidP="00AB7972"/>
    <w:p w14:paraId="44A1A877" w14:textId="77777777" w:rsidR="00AB7972" w:rsidRDefault="00AB7972" w:rsidP="00AB7972">
      <w:r>
        <w:t>with(A.DB, tapply(A.DB$EnT, list(Species, Microhabitat), function(x) length(na.omit(x))))</w:t>
      </w:r>
    </w:p>
    <w:p w14:paraId="08C8B81F" w14:textId="77777777" w:rsidR="00AB7972" w:rsidRDefault="00AB7972" w:rsidP="00AB7972"/>
    <w:p w14:paraId="174C3D67" w14:textId="77777777" w:rsidR="00AB7972" w:rsidRDefault="00AB7972" w:rsidP="00AB7972">
      <w:r>
        <w:t>tapply(A.DB$Eye, A.DB$Behaviour, summary, na.rm = TRUE)</w:t>
      </w:r>
    </w:p>
    <w:p w14:paraId="62DC5E79" w14:textId="77777777" w:rsidR="00AB7972" w:rsidRDefault="00AB7972" w:rsidP="00AB7972"/>
    <w:p w14:paraId="3B2141CB" w14:textId="77777777" w:rsidR="00AB7972" w:rsidRDefault="00AB7972" w:rsidP="00AB7972">
      <w:r>
        <w:t xml:space="preserve">#### relative humidity </w:t>
      </w:r>
    </w:p>
    <w:p w14:paraId="05E5C990" w14:textId="77777777" w:rsidR="00AB7972" w:rsidRDefault="00AB7972" w:rsidP="00AB7972">
      <w:r>
        <w:t>tapply(A.DB$EH, A.DB$Species, mean, na.rm = TRUE)</w:t>
      </w:r>
    </w:p>
    <w:p w14:paraId="5B72515C" w14:textId="77777777" w:rsidR="00AB7972" w:rsidRDefault="00AB7972" w:rsidP="00AB7972">
      <w:r>
        <w:t>with(A.DB, tapply(A.DB$EH, list(Species, Sex), mean, na.rm = TRUE ))</w:t>
      </w:r>
    </w:p>
    <w:p w14:paraId="4BA80B2A" w14:textId="77777777" w:rsidR="00AB7972" w:rsidRDefault="00AB7972" w:rsidP="00AB7972">
      <w:r>
        <w:lastRenderedPageBreak/>
        <w:t>with(A.DB, tapply(A.DB$EH, list(Species, Status), sd, na.rm = TRUE ))</w:t>
      </w:r>
    </w:p>
    <w:p w14:paraId="08C134CF" w14:textId="77777777" w:rsidR="00AB7972" w:rsidRDefault="00AB7972" w:rsidP="00AB7972"/>
    <w:p w14:paraId="7713A7E9" w14:textId="77777777" w:rsidR="00AB7972" w:rsidRDefault="00AB7972" w:rsidP="00AB7972">
      <w:r>
        <w:t xml:space="preserve">### solar light </w:t>
      </w:r>
    </w:p>
    <w:p w14:paraId="481D971F" w14:textId="77777777" w:rsidR="00AB7972" w:rsidRDefault="00AB7972" w:rsidP="00AB7972">
      <w:r>
        <w:t>tapply(A.DB$Fluxometer, A.DB$Species, sd, na.rm = TRUE)</w:t>
      </w:r>
    </w:p>
    <w:p w14:paraId="323B554E" w14:textId="77777777" w:rsidR="00AB7972" w:rsidRDefault="00AB7972" w:rsidP="00AB7972">
      <w:r>
        <w:t>with(A.DB, tapply(A.DB$Fluxometer, list(Species, Sex), mean, na.rm = TRUE ))</w:t>
      </w:r>
    </w:p>
    <w:p w14:paraId="29447165" w14:textId="77777777" w:rsidR="00AB7972" w:rsidRDefault="00AB7972" w:rsidP="00AB7972">
      <w:r>
        <w:t>with(A.DB, tapply(A.DB$Fluxometer, list(Species, Status), sd, na.rm = TRUE ))</w:t>
      </w:r>
    </w:p>
    <w:p w14:paraId="41BF0449" w14:textId="77777777" w:rsidR="00AB7972" w:rsidRDefault="00AB7972" w:rsidP="00AB7972"/>
    <w:p w14:paraId="58144121" w14:textId="77777777" w:rsidR="00AB7972" w:rsidRDefault="00AB7972" w:rsidP="00AB7972">
      <w:r>
        <w:t># Standardise date formats and order categorical variables (e.g., month)</w:t>
      </w:r>
    </w:p>
    <w:p w14:paraId="1C137C50" w14:textId="77777777" w:rsidR="00AB7972" w:rsidRDefault="00AB7972" w:rsidP="00AB7972">
      <w:r>
        <w:t xml:space="preserve">### Ordering months and time formats </w:t>
      </w:r>
    </w:p>
    <w:p w14:paraId="3294BD10" w14:textId="77777777" w:rsidR="00AB7972" w:rsidRDefault="00AB7972" w:rsidP="00AB7972">
      <w:r>
        <w:t>ord.month &lt;- c("January", "February", "March", "April", "May", "June", "July")</w:t>
      </w:r>
    </w:p>
    <w:p w14:paraId="0F25EAE7" w14:textId="77777777" w:rsidR="00AB7972" w:rsidRDefault="00AB7972" w:rsidP="00AB7972">
      <w:r>
        <w:t>A.DB$Month &lt;- factor(A.DB$Month, levels = ord.month)</w:t>
      </w:r>
    </w:p>
    <w:p w14:paraId="3CB15C76" w14:textId="77777777" w:rsidR="00AB7972" w:rsidRDefault="00AB7972" w:rsidP="00AB7972">
      <w:r>
        <w:t xml:space="preserve">A.DB$Date &lt;- trimws(A.DB$Date) </w:t>
      </w:r>
    </w:p>
    <w:p w14:paraId="7B34EBB6" w14:textId="77777777" w:rsidR="00AB7972" w:rsidRDefault="00AB7972" w:rsidP="00AB7972">
      <w:r>
        <w:t>A.DB$Date &lt;- gsub("[^0-9-]", "", A.DB$Date)</w:t>
      </w:r>
    </w:p>
    <w:p w14:paraId="3843A4F2" w14:textId="77777777" w:rsidR="00AB7972" w:rsidRDefault="00AB7972" w:rsidP="00AB7972">
      <w:r>
        <w:t>A.DB$Date &lt;- as.Date(A.DB$Date, format = "%Y-%m-%d")</w:t>
      </w:r>
    </w:p>
    <w:p w14:paraId="161BAD43" w14:textId="77777777" w:rsidR="00AB7972" w:rsidRDefault="00AB7972" w:rsidP="00AB7972">
      <w:r>
        <w:t>str(A.DB$Date)</w:t>
      </w:r>
    </w:p>
    <w:p w14:paraId="3ED2928C" w14:textId="77777777" w:rsidR="00AB7972" w:rsidRDefault="00AB7972" w:rsidP="00AB7972">
      <w:r>
        <w:t>head(A.DB$Date)</w:t>
      </w:r>
    </w:p>
    <w:p w14:paraId="2F4CC8F8" w14:textId="77777777" w:rsidR="00AB7972" w:rsidRDefault="00AB7972" w:rsidP="00AB7972"/>
    <w:p w14:paraId="2FC6B034" w14:textId="77777777" w:rsidR="00AB7972" w:rsidRDefault="00AB7972" w:rsidP="00AB7972">
      <w:r>
        <w:t>A.DB$Month &lt;- factor(A.DB$Month, levels = month.name)</w:t>
      </w:r>
    </w:p>
    <w:p w14:paraId="74629A1F" w14:textId="77777777" w:rsidR="00AB7972" w:rsidRDefault="00AB7972" w:rsidP="00AB7972"/>
    <w:p w14:paraId="05BF924C" w14:textId="77777777" w:rsidR="00AB7972" w:rsidRDefault="00AB7972" w:rsidP="00AB7972">
      <w:r>
        <w:t># Generate histograms, density plots, and bar plots by species and month</w:t>
      </w:r>
    </w:p>
    <w:p w14:paraId="215C2AFA" w14:textId="77777777" w:rsidR="00AB7972" w:rsidRDefault="00AB7972" w:rsidP="00AB7972">
      <w:r>
        <w:t># Create summary plots for temperature, humidity, and light</w:t>
      </w:r>
    </w:p>
    <w:p w14:paraId="67E98997" w14:textId="77777777" w:rsidR="00AB7972" w:rsidRDefault="00AB7972" w:rsidP="00AB7972">
      <w:r>
        <w:t># Boxplots for body temperature, air temp, RH, and light across time</w:t>
      </w:r>
    </w:p>
    <w:p w14:paraId="05505EB8" w14:textId="77777777" w:rsidR="00AB7972" w:rsidRDefault="00AB7972" w:rsidP="00AB7972"/>
    <w:p w14:paraId="774E6BCB" w14:textId="77777777" w:rsidR="00AB7972" w:rsidRDefault="00AB7972" w:rsidP="00AB7972">
      <w:r>
        <w:t xml:space="preserve"># Detection and months </w:t>
      </w:r>
    </w:p>
    <w:p w14:paraId="168A385E" w14:textId="77777777" w:rsidR="00AB7972" w:rsidRDefault="00AB7972" w:rsidP="00AB7972"/>
    <w:p w14:paraId="4FA13E19" w14:textId="77777777" w:rsidR="00AB7972" w:rsidRDefault="00AB7972" w:rsidP="00AB7972">
      <w:r>
        <w:t>Date.act &lt;- ggplot(A.DB, aes(x = Month)) +</w:t>
      </w:r>
    </w:p>
    <w:p w14:paraId="77D817A6" w14:textId="77777777" w:rsidR="00AB7972" w:rsidRDefault="00AB7972" w:rsidP="00AB7972">
      <w:r>
        <w:t xml:space="preserve">  geom_bar(aes(color = Species, fill = Species),</w:t>
      </w:r>
    </w:p>
    <w:p w14:paraId="381041F4" w14:textId="77777777" w:rsidR="00AB7972" w:rsidRDefault="00AB7972" w:rsidP="00AB7972">
      <w:r>
        <w:t xml:space="preserve">           alpha = 0.35, position = "identity", show.legend = F) +</w:t>
      </w:r>
    </w:p>
    <w:p w14:paraId="62BEF0D9" w14:textId="77777777" w:rsidR="00AB7972" w:rsidRDefault="00AB7972" w:rsidP="00AB7972">
      <w:r>
        <w:lastRenderedPageBreak/>
        <w:t xml:space="preserve">  scale_fill_manual(values = c("#90EE90", "#00008B")) +</w:t>
      </w:r>
    </w:p>
    <w:p w14:paraId="522AB269" w14:textId="77777777" w:rsidR="00AB7972" w:rsidRDefault="00AB7972" w:rsidP="00AB7972">
      <w:r>
        <w:t xml:space="preserve">  scale_color_manual(values = c("#90EE90", "#00008B")) +</w:t>
      </w:r>
    </w:p>
    <w:p w14:paraId="4B0B5078" w14:textId="77777777" w:rsidR="00AB7972" w:rsidRDefault="00AB7972" w:rsidP="00AB7972">
      <w:r>
        <w:t xml:space="preserve">  aes(y=stat(count)/sum(stat(count))) + </w:t>
      </w:r>
    </w:p>
    <w:p w14:paraId="0C1ADBC5" w14:textId="77777777" w:rsidR="00AB7972" w:rsidRDefault="00AB7972" w:rsidP="00AB7972">
      <w:r>
        <w:t xml:space="preserve">  scale_y_continuous(labels = scales::percent) +</w:t>
      </w:r>
    </w:p>
    <w:p w14:paraId="7D6DD5AD" w14:textId="77777777" w:rsidR="00AB7972" w:rsidRDefault="00AB7972" w:rsidP="00AB7972">
      <w:r>
        <w:t xml:space="preserve">  theme_classic() + theme(strip.text.x = element_blank(), axis.title.y = element_text(size =15), </w:t>
      </w:r>
    </w:p>
    <w:p w14:paraId="79AB4821" w14:textId="77777777" w:rsidR="00AB7972" w:rsidRDefault="00AB7972" w:rsidP="00AB7972">
      <w:r>
        <w:t xml:space="preserve">                          title = element_text(size = 16), axis.text.y = element_text(size = 15),</w:t>
      </w:r>
    </w:p>
    <w:p w14:paraId="3AFB049D" w14:textId="77777777" w:rsidR="00AB7972" w:rsidRDefault="00AB7972" w:rsidP="00AB7972">
      <w:r>
        <w:t xml:space="preserve">                          axis.title = element_text(size = 16, face = "bold"),</w:t>
      </w:r>
    </w:p>
    <w:p w14:paraId="4AECC0CB" w14:textId="77777777" w:rsidR="00AB7972" w:rsidRDefault="00AB7972" w:rsidP="00AB7972">
      <w:r>
        <w:t xml:space="preserve">                          axis.text.x = element_text(size = 15, angle = 45, hjust = 1), legend.text = element_text(face = "italic")) +</w:t>
      </w:r>
    </w:p>
    <w:p w14:paraId="77AD09B4" w14:textId="77777777" w:rsidR="00AB7972" w:rsidRDefault="00AB7972" w:rsidP="00AB7972">
      <w:r>
        <w:t xml:space="preserve">  ylab("Percentage") +</w:t>
      </w:r>
    </w:p>
    <w:p w14:paraId="445A360D" w14:textId="77777777" w:rsidR="00AB7972" w:rsidRDefault="00AB7972" w:rsidP="00AB7972">
      <w:r>
        <w:t xml:space="preserve">  xlab("Month") +</w:t>
      </w:r>
    </w:p>
    <w:p w14:paraId="53D86DB5" w14:textId="77777777" w:rsidR="00AB7972" w:rsidRDefault="00AB7972" w:rsidP="00AB7972">
      <w:r>
        <w:t xml:space="preserve">  facet_wrap(~ Species) +</w:t>
      </w:r>
    </w:p>
    <w:p w14:paraId="30F5A28E" w14:textId="77777777" w:rsidR="00AB7972" w:rsidRDefault="00AB7972" w:rsidP="00AB7972">
      <w:r>
        <w:t xml:space="preserve">  ggtitle("A")</w:t>
      </w:r>
    </w:p>
    <w:p w14:paraId="5A69E758" w14:textId="77777777" w:rsidR="00AB7972" w:rsidRDefault="00AB7972" w:rsidP="00AB7972">
      <w:r>
        <w:t xml:space="preserve">  </w:t>
      </w:r>
    </w:p>
    <w:p w14:paraId="2BDCF8EE" w14:textId="77777777" w:rsidR="00AB7972" w:rsidRDefault="00AB7972" w:rsidP="00AB7972"/>
    <w:p w14:paraId="574693C2" w14:textId="77777777" w:rsidR="00AB7972" w:rsidRDefault="00AB7972" w:rsidP="00AB7972"/>
    <w:p w14:paraId="499F5663" w14:textId="77777777" w:rsidR="00AB7972" w:rsidRDefault="00AB7972" w:rsidP="00AB7972">
      <w:r>
        <w:t xml:space="preserve">### Tb and relative himidity frequencies by species </w:t>
      </w:r>
    </w:p>
    <w:p w14:paraId="00C1F6CD" w14:textId="77777777" w:rsidR="00AB7972" w:rsidRDefault="00AB7972" w:rsidP="00AB7972"/>
    <w:p w14:paraId="2C25B9FD" w14:textId="77777777" w:rsidR="00AB7972" w:rsidRDefault="00AB7972" w:rsidP="00AB7972">
      <w:r>
        <w:t>hit.gt &lt;- ggplot(A.DB, aes(x = Eye)) +</w:t>
      </w:r>
    </w:p>
    <w:p w14:paraId="3E5CFC7F" w14:textId="77777777" w:rsidR="00AB7972" w:rsidRDefault="00AB7972" w:rsidP="00AB7972">
      <w:r>
        <w:t xml:space="preserve">  geom_histogram(aes(color = Species, fill = Species), binwidth = 0.9,bins = 30,</w:t>
      </w:r>
    </w:p>
    <w:p w14:paraId="104F7476" w14:textId="77777777" w:rsidR="00AB7972" w:rsidRDefault="00AB7972" w:rsidP="00AB7972">
      <w:r>
        <w:t xml:space="preserve">                 alpha = 0.4, position = "identity", show.legend = F) +</w:t>
      </w:r>
    </w:p>
    <w:p w14:paraId="53338644" w14:textId="77777777" w:rsidR="00AB7972" w:rsidRDefault="00AB7972" w:rsidP="00AB7972">
      <w:r>
        <w:t xml:space="preserve">  scale_fill_manual(values = c("#90EE90", "#00008B")) +</w:t>
      </w:r>
    </w:p>
    <w:p w14:paraId="7AB2CFC4" w14:textId="77777777" w:rsidR="00AB7972" w:rsidRDefault="00AB7972" w:rsidP="00AB7972">
      <w:r>
        <w:t xml:space="preserve">  scale_color_manual(values = c("#90EE90", "#00008B")) +</w:t>
      </w:r>
    </w:p>
    <w:p w14:paraId="38D99614" w14:textId="77777777" w:rsidR="00AB7972" w:rsidRDefault="00AB7972" w:rsidP="00AB7972">
      <w:r>
        <w:t xml:space="preserve">  facet_wrap( ~ Species) +</w:t>
      </w:r>
    </w:p>
    <w:p w14:paraId="0E5F4B1F" w14:textId="77777777" w:rsidR="00AB7972" w:rsidRDefault="00AB7972" w:rsidP="00AB7972">
      <w:r>
        <w:t xml:space="preserve">  aes(y=stat(count)/sum(stat(count))) + </w:t>
      </w:r>
    </w:p>
    <w:p w14:paraId="78D18D2B" w14:textId="77777777" w:rsidR="00AB7972" w:rsidRDefault="00AB7972" w:rsidP="00AB7972">
      <w:r>
        <w:t xml:space="preserve">  scale_y_continuous(labels = scales::percent) +</w:t>
      </w:r>
    </w:p>
    <w:p w14:paraId="1A21B192" w14:textId="77777777" w:rsidR="00AB7972" w:rsidRDefault="00AB7972" w:rsidP="00AB7972">
      <w:r>
        <w:t xml:space="preserve">  theme_classic() + theme(strip.text.x = element_blank(), axis.title.y = element_text(size =13), </w:t>
      </w:r>
    </w:p>
    <w:p w14:paraId="19A5E6C3" w14:textId="77777777" w:rsidR="00AB7972" w:rsidRDefault="00AB7972" w:rsidP="00AB7972">
      <w:r>
        <w:lastRenderedPageBreak/>
        <w:t xml:space="preserve">                          title = element_text(size = 16), axis.text.y = element_text(size = 13), </w:t>
      </w:r>
    </w:p>
    <w:p w14:paraId="0C928D93" w14:textId="77777777" w:rsidR="00AB7972" w:rsidRDefault="00AB7972" w:rsidP="00AB7972">
      <w:r>
        <w:t xml:space="preserve">                          axis.text.x = element_text(size = 14),</w:t>
      </w:r>
    </w:p>
    <w:p w14:paraId="6D4E05DC" w14:textId="77777777" w:rsidR="00AB7972" w:rsidRDefault="00AB7972" w:rsidP="00AB7972">
      <w:r>
        <w:t xml:space="preserve">                          axis.text = element_text(size = 14), </w:t>
      </w:r>
    </w:p>
    <w:p w14:paraId="6543B15F" w14:textId="77777777" w:rsidR="00AB7972" w:rsidRDefault="00AB7972" w:rsidP="00AB7972">
      <w:r>
        <w:t xml:space="preserve">                          axis.title = element_text(size = 16, face = "bold")) +</w:t>
      </w:r>
    </w:p>
    <w:p w14:paraId="70F86B71" w14:textId="77777777" w:rsidR="00AB7972" w:rsidRDefault="00AB7972" w:rsidP="00AB7972">
      <w:r>
        <w:t xml:space="preserve">  ylab("Percentage") +</w:t>
      </w:r>
    </w:p>
    <w:p w14:paraId="053EB767" w14:textId="77777777" w:rsidR="00AB7972" w:rsidRDefault="00AB7972" w:rsidP="00AB7972">
      <w:r>
        <w:t xml:space="preserve">  xlab("Field body temperature °C") +</w:t>
      </w:r>
    </w:p>
    <w:p w14:paraId="520EACE1" w14:textId="77777777" w:rsidR="00AB7972" w:rsidRDefault="00AB7972" w:rsidP="00AB7972">
      <w:r>
        <w:t xml:space="preserve">  stat_central_tendency(type = "mean", color = "red", linetype = 2, size = 1) +</w:t>
      </w:r>
    </w:p>
    <w:p w14:paraId="180B1200" w14:textId="77777777" w:rsidR="00AB7972" w:rsidRDefault="00AB7972" w:rsidP="00AB7972">
      <w:r>
        <w:t xml:space="preserve">  stat_central_tendency(type = "median", color = "black", linetype = 2, size = 1) +</w:t>
      </w:r>
    </w:p>
    <w:p w14:paraId="7BBE50CE" w14:textId="77777777" w:rsidR="00AB7972" w:rsidRDefault="00AB7972" w:rsidP="00AB7972">
      <w:r>
        <w:t xml:space="preserve">  ggtitle("B")</w:t>
      </w:r>
    </w:p>
    <w:p w14:paraId="4F2EE1A0" w14:textId="77777777" w:rsidR="00AB7972" w:rsidRDefault="00AB7972" w:rsidP="00AB7972"/>
    <w:p w14:paraId="54929B74" w14:textId="77777777" w:rsidR="00AB7972" w:rsidRDefault="00AB7972" w:rsidP="00AB7972">
      <w:r>
        <w:t>hit.gh &lt;- ggplot(A.DB, aes(x = EH)) +</w:t>
      </w:r>
    </w:p>
    <w:p w14:paraId="1762934D" w14:textId="77777777" w:rsidR="00AB7972" w:rsidRDefault="00AB7972" w:rsidP="00AB7972">
      <w:r>
        <w:t xml:space="preserve">  geom_histogram(aes(color = Species, fill = Species), binwidth = 2,bins = 30,</w:t>
      </w:r>
    </w:p>
    <w:p w14:paraId="3BB9A280" w14:textId="77777777" w:rsidR="00AB7972" w:rsidRDefault="00AB7972" w:rsidP="00AB7972">
      <w:r>
        <w:t xml:space="preserve">                 alpha = 0.4, position = "identity", show.legend = F) +</w:t>
      </w:r>
    </w:p>
    <w:p w14:paraId="5B9BE4CF" w14:textId="77777777" w:rsidR="00AB7972" w:rsidRDefault="00AB7972" w:rsidP="00AB7972">
      <w:r>
        <w:t xml:space="preserve">  scale_fill_manual(values = c("#90EE90", "#00008B")) +</w:t>
      </w:r>
    </w:p>
    <w:p w14:paraId="06A5D103" w14:textId="77777777" w:rsidR="00AB7972" w:rsidRDefault="00AB7972" w:rsidP="00AB7972">
      <w:r>
        <w:t xml:space="preserve">  scale_color_manual(values = c("#90EE90", "#00008B")) +</w:t>
      </w:r>
    </w:p>
    <w:p w14:paraId="22502494" w14:textId="77777777" w:rsidR="00AB7972" w:rsidRDefault="00AB7972" w:rsidP="00AB7972">
      <w:r>
        <w:t xml:space="preserve">  facet_wrap( ~ Species) +</w:t>
      </w:r>
    </w:p>
    <w:p w14:paraId="7797F5FD" w14:textId="77777777" w:rsidR="00AB7972" w:rsidRDefault="00AB7972" w:rsidP="00AB7972">
      <w:r>
        <w:t xml:space="preserve">  aes(y=stat(count)/sum(stat(count))) + </w:t>
      </w:r>
    </w:p>
    <w:p w14:paraId="1BC4DBE8" w14:textId="77777777" w:rsidR="00AB7972" w:rsidRDefault="00AB7972" w:rsidP="00AB7972">
      <w:r>
        <w:t xml:space="preserve">  scale_y_continuous(labels = scales::percent) +</w:t>
      </w:r>
    </w:p>
    <w:p w14:paraId="6A350375" w14:textId="77777777" w:rsidR="00AB7972" w:rsidRDefault="00AB7972" w:rsidP="00AB7972">
      <w:r>
        <w:t xml:space="preserve">  theme_classic() + theme(strip.text.x = element_blank(), axis.title.y = element_text(size =13), </w:t>
      </w:r>
    </w:p>
    <w:p w14:paraId="0ED297D8" w14:textId="77777777" w:rsidR="00AB7972" w:rsidRDefault="00AB7972" w:rsidP="00AB7972">
      <w:r>
        <w:t xml:space="preserve">                          title = element_text(size = 16), axis.text.y = element_text(size = 13), </w:t>
      </w:r>
    </w:p>
    <w:p w14:paraId="4017E201" w14:textId="77777777" w:rsidR="00AB7972" w:rsidRDefault="00AB7972" w:rsidP="00AB7972">
      <w:r>
        <w:t xml:space="preserve">                          axis.text.x = element_text(size = 12), </w:t>
      </w:r>
    </w:p>
    <w:p w14:paraId="6F462477" w14:textId="77777777" w:rsidR="00AB7972" w:rsidRDefault="00AB7972" w:rsidP="00AB7972">
      <w:r>
        <w:t xml:space="preserve">                          axis.text = element_text(size = 14), </w:t>
      </w:r>
    </w:p>
    <w:p w14:paraId="70F1DCD8" w14:textId="77777777" w:rsidR="00AB7972" w:rsidRDefault="00AB7972" w:rsidP="00AB7972">
      <w:r>
        <w:t xml:space="preserve">                          axis.title = element_text(size = 16, face = "bold"),) +</w:t>
      </w:r>
    </w:p>
    <w:p w14:paraId="09B22ECD" w14:textId="77777777" w:rsidR="00AB7972" w:rsidRDefault="00AB7972" w:rsidP="00AB7972">
      <w:r>
        <w:t xml:space="preserve">  ylab("Percentage") +</w:t>
      </w:r>
    </w:p>
    <w:p w14:paraId="13BA2A58" w14:textId="77777777" w:rsidR="00AB7972" w:rsidRDefault="00AB7972" w:rsidP="00AB7972">
      <w:r>
        <w:t xml:space="preserve">  xlab("Relative humidity %") +</w:t>
      </w:r>
    </w:p>
    <w:p w14:paraId="67F72A76" w14:textId="77777777" w:rsidR="00AB7972" w:rsidRDefault="00AB7972" w:rsidP="00AB7972">
      <w:r>
        <w:t xml:space="preserve">  stat_central_tendency(type = "mean", color = "red", linetype = 2, size = 1) +</w:t>
      </w:r>
    </w:p>
    <w:p w14:paraId="1024EF6D" w14:textId="77777777" w:rsidR="00AB7972" w:rsidRDefault="00AB7972" w:rsidP="00AB7972">
      <w:r>
        <w:t xml:space="preserve">  stat_central_tendency(type = "median", color = "black", linetype = 2, size = 1) +</w:t>
      </w:r>
    </w:p>
    <w:p w14:paraId="7401D40E" w14:textId="77777777" w:rsidR="00AB7972" w:rsidRDefault="00AB7972" w:rsidP="00AB7972">
      <w:r>
        <w:lastRenderedPageBreak/>
        <w:t xml:space="preserve">  scale_x_continuous(breaks = seq(min(na.omit(A.DB$EH)), max(na.omit(A.DB$EH)), by = 5)) +</w:t>
      </w:r>
    </w:p>
    <w:p w14:paraId="0531046A" w14:textId="77777777" w:rsidR="00AB7972" w:rsidRDefault="00AB7972" w:rsidP="00AB7972">
      <w:r>
        <w:t xml:space="preserve">  ggtitle("C")</w:t>
      </w:r>
    </w:p>
    <w:p w14:paraId="44831C91" w14:textId="77777777" w:rsidR="00AB7972" w:rsidRDefault="00AB7972" w:rsidP="00AB7972"/>
    <w:p w14:paraId="74EBBA25" w14:textId="77777777" w:rsidR="00AB7972" w:rsidRDefault="00AB7972" w:rsidP="00AB7972">
      <w:r>
        <w:t xml:space="preserve">### 2 axis plot of environmental temperature and humidity </w:t>
      </w:r>
    </w:p>
    <w:p w14:paraId="1251049F" w14:textId="77777777" w:rsidR="00AB7972" w:rsidRDefault="00AB7972" w:rsidP="00AB7972">
      <w:r>
        <w:t>ord.month &lt;- c("January", "February", "March", "April", "May", "June", "July")</w:t>
      </w:r>
    </w:p>
    <w:p w14:paraId="492AFFE2" w14:textId="77777777" w:rsidR="00AB7972" w:rsidRDefault="00AB7972" w:rsidP="00AB7972">
      <w:r>
        <w:t>A.DB$Month &lt;- factor(A.DB$Month, levels = ord.month)</w:t>
      </w:r>
    </w:p>
    <w:p w14:paraId="11A75CD1" w14:textId="77777777" w:rsidR="00AB7972" w:rsidRDefault="00AB7972" w:rsidP="00AB7972">
      <w:r>
        <w:t xml:space="preserve">A.DB$Date &lt;- trimws(A.DB$Date) </w:t>
      </w:r>
    </w:p>
    <w:p w14:paraId="5CA07DFD" w14:textId="77777777" w:rsidR="00AB7972" w:rsidRDefault="00AB7972" w:rsidP="00AB7972">
      <w:r>
        <w:t>A.DB$Date &lt;- gsub("[^0-9-]", "", A.DB$Date)</w:t>
      </w:r>
    </w:p>
    <w:p w14:paraId="140E385E" w14:textId="77777777" w:rsidR="00AB7972" w:rsidRDefault="00AB7972" w:rsidP="00AB7972">
      <w:r>
        <w:t>A.DB$Date &lt;- as.Date(A.DB$Date, format = "%Y-%m-%d")</w:t>
      </w:r>
    </w:p>
    <w:p w14:paraId="00951F61" w14:textId="77777777" w:rsidR="00AB7972" w:rsidRDefault="00AB7972" w:rsidP="00AB7972">
      <w:r>
        <w:t>str(A.DB$Date)</w:t>
      </w:r>
    </w:p>
    <w:p w14:paraId="73E18CAC" w14:textId="77777777" w:rsidR="00AB7972" w:rsidRDefault="00AB7972" w:rsidP="00AB7972">
      <w:r>
        <w:t>head(A.DB$Date)</w:t>
      </w:r>
    </w:p>
    <w:p w14:paraId="2EDEAAC8" w14:textId="77777777" w:rsidR="00AB7972" w:rsidRDefault="00AB7972" w:rsidP="00AB7972"/>
    <w:p w14:paraId="2F4A8942" w14:textId="77777777" w:rsidR="00AB7972" w:rsidRDefault="00AB7972" w:rsidP="00AB7972">
      <w:r>
        <w:t xml:space="preserve">##combined graphic with T and H </w:t>
      </w:r>
    </w:p>
    <w:p w14:paraId="59807135" w14:textId="77777777" w:rsidR="00AB7972" w:rsidRDefault="00AB7972" w:rsidP="00AB7972"/>
    <w:p w14:paraId="2F83DBFE" w14:textId="77777777" w:rsidR="00AB7972" w:rsidRDefault="00AB7972" w:rsidP="00AB7972">
      <w:r>
        <w:t>summarized_data &lt;- A.DB %&gt;%</w:t>
      </w:r>
    </w:p>
    <w:p w14:paraId="709B5BAA" w14:textId="77777777" w:rsidR="00AB7972" w:rsidRDefault="00AB7972" w:rsidP="00AB7972">
      <w:r>
        <w:t xml:space="preserve">  group_by(Date, Species) %&gt;%</w:t>
      </w:r>
    </w:p>
    <w:p w14:paraId="13187209" w14:textId="77777777" w:rsidR="00AB7972" w:rsidRDefault="00AB7972" w:rsidP="00AB7972">
      <w:r>
        <w:t xml:space="preserve">  summarize(EnT_sum = mean(EnT),</w:t>
      </w:r>
    </w:p>
    <w:p w14:paraId="2BDB7EB0" w14:textId="77777777" w:rsidR="00AB7972" w:rsidRDefault="00AB7972" w:rsidP="00AB7972">
      <w:r>
        <w:t xml:space="preserve">            EH_sum = mean(EH))</w:t>
      </w:r>
    </w:p>
    <w:p w14:paraId="1E98015A" w14:textId="77777777" w:rsidR="00AB7972" w:rsidRDefault="00AB7972" w:rsidP="00AB7972"/>
    <w:p w14:paraId="4878A440" w14:textId="77777777" w:rsidR="00AB7972" w:rsidRDefault="00AB7972" w:rsidP="00AB7972">
      <w:r>
        <w:t>Sys.setlocale("LC_TIME", "C")</w:t>
      </w:r>
    </w:p>
    <w:p w14:paraId="5741FAD3" w14:textId="77777777" w:rsidR="00AB7972" w:rsidRDefault="00AB7972" w:rsidP="00AB7972"/>
    <w:p w14:paraId="194046BF" w14:textId="77777777" w:rsidR="00AB7972" w:rsidRDefault="00AB7972" w:rsidP="00AB7972">
      <w:r>
        <w:t>Tgen &lt;- ggplot(summarized_data, aes(x = Date)) +</w:t>
      </w:r>
    </w:p>
    <w:p w14:paraId="51E6DBE9" w14:textId="77777777" w:rsidR="00AB7972" w:rsidRDefault="00AB7972" w:rsidP="00AB7972">
      <w:r>
        <w:t xml:space="preserve">  geom_line(aes(y = EnT_sum, colour = Species, group = Species), linetype = "dashed", size = 1, show.legend = F) +</w:t>
      </w:r>
    </w:p>
    <w:p w14:paraId="208F6146" w14:textId="77777777" w:rsidR="00AB7972" w:rsidRDefault="00AB7972" w:rsidP="00AB7972">
      <w:r>
        <w:t xml:space="preserve">  scale_colour_manual(values = c("#90EE90", "#00008B")) +</w:t>
      </w:r>
    </w:p>
    <w:p w14:paraId="379375EC" w14:textId="77777777" w:rsidR="00AB7972" w:rsidRDefault="00AB7972" w:rsidP="00AB7972">
      <w:r>
        <w:t xml:space="preserve">  scale_y_continuous(</w:t>
      </w:r>
    </w:p>
    <w:p w14:paraId="2F1FC11E" w14:textId="77777777" w:rsidR="00AB7972" w:rsidRDefault="00AB7972" w:rsidP="00AB7972">
      <w:r>
        <w:t xml:space="preserve">    name = "Air temperature °C",</w:t>
      </w:r>
    </w:p>
    <w:p w14:paraId="70406254" w14:textId="77777777" w:rsidR="00AB7972" w:rsidRDefault="00AB7972" w:rsidP="00AB7972">
      <w:r>
        <w:t xml:space="preserve">    limits = c(15, 34), </w:t>
      </w:r>
    </w:p>
    <w:p w14:paraId="710926D3" w14:textId="77777777" w:rsidR="00AB7972" w:rsidRDefault="00AB7972" w:rsidP="00AB7972">
      <w:r>
        <w:lastRenderedPageBreak/>
        <w:t xml:space="preserve">    ) +</w:t>
      </w:r>
    </w:p>
    <w:p w14:paraId="072365AA" w14:textId="77777777" w:rsidR="00AB7972" w:rsidRDefault="00AB7972" w:rsidP="00AB7972">
      <w:r>
        <w:t xml:space="preserve">  scale_x_date(</w:t>
      </w:r>
    </w:p>
    <w:p w14:paraId="73FFEBB8" w14:textId="77777777" w:rsidR="00AB7972" w:rsidRDefault="00AB7972" w:rsidP="00AB7972">
      <w:r>
        <w:t xml:space="preserve">    date_labels = "%B", # months names in English </w:t>
      </w:r>
    </w:p>
    <w:p w14:paraId="3C02DE31" w14:textId="77777777" w:rsidR="00AB7972" w:rsidRDefault="00AB7972" w:rsidP="00AB7972">
      <w:r>
        <w:t xml:space="preserve">    date_breaks = "1 month"</w:t>
      </w:r>
    </w:p>
    <w:p w14:paraId="5512CA74" w14:textId="77777777" w:rsidR="00AB7972" w:rsidRDefault="00AB7972" w:rsidP="00AB7972">
      <w:r>
        <w:t xml:space="preserve">  ) +</w:t>
      </w:r>
    </w:p>
    <w:p w14:paraId="4CED9703" w14:textId="77777777" w:rsidR="00AB7972" w:rsidRDefault="00AB7972" w:rsidP="00AB7972">
      <w:r>
        <w:t xml:space="preserve">  xlab("Month") +</w:t>
      </w:r>
    </w:p>
    <w:p w14:paraId="51C723E2" w14:textId="77777777" w:rsidR="00AB7972" w:rsidRDefault="00AB7972" w:rsidP="00AB7972">
      <w:r>
        <w:t xml:space="preserve">  ylab("Air temperature °C") +</w:t>
      </w:r>
    </w:p>
    <w:p w14:paraId="5FB86E1D" w14:textId="77777777" w:rsidR="00AB7972" w:rsidRDefault="00AB7972" w:rsidP="00AB7972">
      <w:r>
        <w:t xml:space="preserve">  theme_minimal() +</w:t>
      </w:r>
    </w:p>
    <w:p w14:paraId="416546A5" w14:textId="77777777" w:rsidR="00AB7972" w:rsidRDefault="00AB7972" w:rsidP="00AB7972">
      <w:r>
        <w:t xml:space="preserve">  theme(</w:t>
      </w:r>
    </w:p>
    <w:p w14:paraId="6554084C" w14:textId="77777777" w:rsidR="00AB7972" w:rsidRDefault="00AB7972" w:rsidP="00AB7972">
      <w:r>
        <w:t xml:space="preserve">    axis.text.x = element_text(angle = 45, hjust = 1, size = 15),  </w:t>
      </w:r>
    </w:p>
    <w:p w14:paraId="63CF3C13" w14:textId="77777777" w:rsidR="00AB7972" w:rsidRDefault="00AB7972" w:rsidP="00AB7972">
      <w:r>
        <w:t xml:space="preserve">    axis.text.y = element_text(size = 14),  </w:t>
      </w:r>
    </w:p>
    <w:p w14:paraId="20409765" w14:textId="77777777" w:rsidR="00AB7972" w:rsidRDefault="00AB7972" w:rsidP="00AB7972">
      <w:r>
        <w:t xml:space="preserve">    legend.text = element_text(size = 14),  </w:t>
      </w:r>
    </w:p>
    <w:p w14:paraId="68FCC625" w14:textId="77777777" w:rsidR="00AB7972" w:rsidRDefault="00AB7972" w:rsidP="00AB7972">
      <w:r>
        <w:t xml:space="preserve">    legend.title = element_text(size = 14),  </w:t>
      </w:r>
    </w:p>
    <w:p w14:paraId="444A6C15" w14:textId="77777777" w:rsidR="00AB7972" w:rsidRDefault="00AB7972" w:rsidP="00AB7972">
      <w:r>
        <w:t xml:space="preserve">    axis.title = element_text(size = 16, face = "bold"),</w:t>
      </w:r>
    </w:p>
    <w:p w14:paraId="76213805" w14:textId="77777777" w:rsidR="00AB7972" w:rsidRDefault="00AB7972" w:rsidP="00AB7972">
      <w:r>
        <w:t xml:space="preserve">    plot.title = element_text(size = 17)  </w:t>
      </w:r>
    </w:p>
    <w:p w14:paraId="736F0236" w14:textId="77777777" w:rsidR="00AB7972" w:rsidRDefault="00AB7972" w:rsidP="00AB7972">
      <w:r>
        <w:t xml:space="preserve">  ) +</w:t>
      </w:r>
    </w:p>
    <w:p w14:paraId="04B4CF20" w14:textId="77777777" w:rsidR="00AB7972" w:rsidRDefault="00AB7972" w:rsidP="00AB7972">
      <w:r>
        <w:t xml:space="preserve">  ggtitle("A") </w:t>
      </w:r>
    </w:p>
    <w:p w14:paraId="277ABBB2" w14:textId="77777777" w:rsidR="00AB7972" w:rsidRDefault="00AB7972" w:rsidP="00AB7972"/>
    <w:p w14:paraId="2A7F5091" w14:textId="77777777" w:rsidR="00AB7972" w:rsidRDefault="00AB7972" w:rsidP="00AB7972">
      <w:r>
        <w:t>Hgen &lt;- ggplot(summarized_data, aes(x = Date)) +</w:t>
      </w:r>
    </w:p>
    <w:p w14:paraId="7142874A" w14:textId="77777777" w:rsidR="00AB7972" w:rsidRDefault="00AB7972" w:rsidP="00AB7972">
      <w:r>
        <w:t xml:space="preserve">  geom_line(aes(y = EnT_sum, colour = Species, group = Species), linetype = "dashed", size = 1, show.legend = F) +</w:t>
      </w:r>
    </w:p>
    <w:p w14:paraId="204D2010" w14:textId="77777777" w:rsidR="00AB7972" w:rsidRDefault="00AB7972" w:rsidP="00AB7972">
      <w:r>
        <w:t xml:space="preserve">  geom_line(aes(y = EH_sum, colour = Species, group = Species), size = 1, show.legend = F) +</w:t>
      </w:r>
    </w:p>
    <w:p w14:paraId="49D3DB28" w14:textId="77777777" w:rsidR="00AB7972" w:rsidRDefault="00AB7972" w:rsidP="00AB7972">
      <w:r>
        <w:t xml:space="preserve">  scale_colour_manual(values = c("#90EE90", "#00008B")) +</w:t>
      </w:r>
    </w:p>
    <w:p w14:paraId="5F8B6319" w14:textId="77777777" w:rsidR="00AB7972" w:rsidRDefault="00AB7972" w:rsidP="00AB7972">
      <w:r>
        <w:t xml:space="preserve">  scale_y_continuous(</w:t>
      </w:r>
    </w:p>
    <w:p w14:paraId="0165A08F" w14:textId="77777777" w:rsidR="00AB7972" w:rsidRDefault="00AB7972" w:rsidP="00AB7972">
      <w:r>
        <w:t xml:space="preserve">    name = "Relative humidity %",</w:t>
      </w:r>
    </w:p>
    <w:p w14:paraId="32CD45B2" w14:textId="77777777" w:rsidR="00AB7972" w:rsidRDefault="00AB7972" w:rsidP="00AB7972">
      <w:r>
        <w:t xml:space="preserve">    limits = c(30, 80), </w:t>
      </w:r>
    </w:p>
    <w:p w14:paraId="07F79CE7" w14:textId="77777777" w:rsidR="00AB7972" w:rsidRDefault="00AB7972" w:rsidP="00AB7972">
      <w:r>
        <w:t xml:space="preserve">    ) +</w:t>
      </w:r>
    </w:p>
    <w:p w14:paraId="414B03BA" w14:textId="77777777" w:rsidR="00AB7972" w:rsidRDefault="00AB7972" w:rsidP="00AB7972">
      <w:r>
        <w:t xml:space="preserve">  scale_x_date(</w:t>
      </w:r>
    </w:p>
    <w:p w14:paraId="75DAC26F" w14:textId="77777777" w:rsidR="00AB7972" w:rsidRDefault="00AB7972" w:rsidP="00AB7972">
      <w:r>
        <w:lastRenderedPageBreak/>
        <w:t xml:space="preserve">    date_labels = "%B", # months names in English </w:t>
      </w:r>
    </w:p>
    <w:p w14:paraId="646205F9" w14:textId="77777777" w:rsidR="00AB7972" w:rsidRDefault="00AB7972" w:rsidP="00AB7972">
      <w:r>
        <w:t xml:space="preserve">    date_breaks = "1 month"</w:t>
      </w:r>
    </w:p>
    <w:p w14:paraId="1F8BFFCB" w14:textId="77777777" w:rsidR="00AB7972" w:rsidRDefault="00AB7972" w:rsidP="00AB7972">
      <w:r>
        <w:t xml:space="preserve">  ) +</w:t>
      </w:r>
    </w:p>
    <w:p w14:paraId="58E0DC85" w14:textId="77777777" w:rsidR="00AB7972" w:rsidRDefault="00AB7972" w:rsidP="00AB7972">
      <w:r>
        <w:t xml:space="preserve">  xlab("Month") +</w:t>
      </w:r>
    </w:p>
    <w:p w14:paraId="4578C8FC" w14:textId="77777777" w:rsidR="00AB7972" w:rsidRDefault="00AB7972" w:rsidP="00AB7972">
      <w:r>
        <w:t xml:space="preserve">  ylab("Relative humidity %") +</w:t>
      </w:r>
    </w:p>
    <w:p w14:paraId="45C35040" w14:textId="77777777" w:rsidR="00AB7972" w:rsidRDefault="00AB7972" w:rsidP="00AB7972">
      <w:r>
        <w:t xml:space="preserve">  theme_minimal() +</w:t>
      </w:r>
    </w:p>
    <w:p w14:paraId="70EA85E2" w14:textId="77777777" w:rsidR="00AB7972" w:rsidRDefault="00AB7972" w:rsidP="00AB7972">
      <w:r>
        <w:t xml:space="preserve">  theme(</w:t>
      </w:r>
    </w:p>
    <w:p w14:paraId="701F18BF" w14:textId="77777777" w:rsidR="00AB7972" w:rsidRDefault="00AB7972" w:rsidP="00AB7972">
      <w:r>
        <w:t xml:space="preserve">    axis.text.x = element_text(angle = 45, hjust = 1, size = 15),  </w:t>
      </w:r>
    </w:p>
    <w:p w14:paraId="74055C15" w14:textId="77777777" w:rsidR="00AB7972" w:rsidRDefault="00AB7972" w:rsidP="00AB7972">
      <w:r>
        <w:t xml:space="preserve">    axis.text.y = element_text(size = 14),  </w:t>
      </w:r>
    </w:p>
    <w:p w14:paraId="0CAA85D9" w14:textId="77777777" w:rsidR="00AB7972" w:rsidRDefault="00AB7972" w:rsidP="00AB7972">
      <w:r>
        <w:t xml:space="preserve">    legend.text = element_text(size = 14),  </w:t>
      </w:r>
    </w:p>
    <w:p w14:paraId="04DD7ED2" w14:textId="77777777" w:rsidR="00AB7972" w:rsidRDefault="00AB7972" w:rsidP="00AB7972">
      <w:r>
        <w:t xml:space="preserve">    legend.title = element_text(size = 14),  </w:t>
      </w:r>
    </w:p>
    <w:p w14:paraId="4056FF7A" w14:textId="77777777" w:rsidR="00AB7972" w:rsidRDefault="00AB7972" w:rsidP="00AB7972">
      <w:r>
        <w:t xml:space="preserve">    axis.title = element_text(size = 16, face = "bold"),</w:t>
      </w:r>
    </w:p>
    <w:p w14:paraId="6493C635" w14:textId="77777777" w:rsidR="00AB7972" w:rsidRDefault="00AB7972" w:rsidP="00AB7972">
      <w:r>
        <w:t xml:space="preserve">    plot.title = element_text(size = 17)  </w:t>
      </w:r>
    </w:p>
    <w:p w14:paraId="1427C5C2" w14:textId="77777777" w:rsidR="00AB7972" w:rsidRDefault="00AB7972" w:rsidP="00AB7972">
      <w:r>
        <w:t xml:space="preserve">  ) +</w:t>
      </w:r>
    </w:p>
    <w:p w14:paraId="54DA6989" w14:textId="77777777" w:rsidR="00AB7972" w:rsidRDefault="00AB7972" w:rsidP="00AB7972">
      <w:r>
        <w:t xml:space="preserve">  ggtitle("B") </w:t>
      </w:r>
    </w:p>
    <w:p w14:paraId="5A0F803D" w14:textId="77777777" w:rsidR="00AB7972" w:rsidRDefault="00AB7972" w:rsidP="00AB7972"/>
    <w:p w14:paraId="1FB78B57" w14:textId="77777777" w:rsidR="00AB7972" w:rsidRDefault="00AB7972" w:rsidP="00AB7972">
      <w:r>
        <w:t>grid.arrange(Tgen, Hgen, hit.gt, hit.gh , ncol = 2) #PDF 9*14</w:t>
      </w:r>
    </w:p>
    <w:p w14:paraId="5F6940A6" w14:textId="77777777" w:rsidR="00AB7972" w:rsidRDefault="00AB7972" w:rsidP="00AB7972"/>
    <w:p w14:paraId="63E21B69" w14:textId="77777777" w:rsidR="00AB7972" w:rsidRDefault="00AB7972" w:rsidP="00AB7972">
      <w:r>
        <w:t># Linear models using lm.rrpp to test for effects of species, sex, month,</w:t>
      </w:r>
    </w:p>
    <w:p w14:paraId="744275B1" w14:textId="77777777" w:rsidR="00AB7972" w:rsidRDefault="00AB7972" w:rsidP="00AB7972">
      <w:r>
        <w:t xml:space="preserve"># behaviour, and microhabitat on response variables </w:t>
      </w:r>
    </w:p>
    <w:p w14:paraId="34A9EC61" w14:textId="77777777" w:rsidR="00AB7972" w:rsidRDefault="00AB7972" w:rsidP="00AB7972">
      <w:r>
        <w:t># Environmental variables and body temperatures</w:t>
      </w:r>
    </w:p>
    <w:p w14:paraId="75DE206C" w14:textId="77777777" w:rsidR="00AB7972" w:rsidRDefault="00AB7972" w:rsidP="00AB7972"/>
    <w:p w14:paraId="658ED19C" w14:textId="77777777" w:rsidR="00AB7972" w:rsidRDefault="00AB7972" w:rsidP="00AB7972">
      <w:r>
        <w:t>A.DB$Species &lt;- as.factor(A.DB$Species)</w:t>
      </w:r>
    </w:p>
    <w:p w14:paraId="330C299C" w14:textId="77777777" w:rsidR="00AB7972" w:rsidRDefault="00AB7972" w:rsidP="00AB7972">
      <w:r>
        <w:t>A.DB$Sex &lt;- as.factor(A.DB$Sex)</w:t>
      </w:r>
    </w:p>
    <w:p w14:paraId="74A51AA3" w14:textId="77777777" w:rsidR="00AB7972" w:rsidRDefault="00AB7972" w:rsidP="00AB7972">
      <w:r>
        <w:t># air temperature (general)</w:t>
      </w:r>
    </w:p>
    <w:p w14:paraId="7CFBDEAA" w14:textId="77777777" w:rsidR="00AB7972" w:rsidRDefault="00AB7972" w:rsidP="00AB7972">
      <w:r>
        <w:t>fit.et &lt;- lm.rrpp(A.DB$EnT ~ A.DB$Species * A.DB$Sex, na.rm = T)</w:t>
      </w:r>
    </w:p>
    <w:p w14:paraId="659A1EE9" w14:textId="77777777" w:rsidR="00AB7972" w:rsidRDefault="00AB7972" w:rsidP="00AB7972">
      <w:r>
        <w:t>anova(fit.et)</w:t>
      </w:r>
    </w:p>
    <w:p w14:paraId="64A0B3EC" w14:textId="77777777" w:rsidR="00AB7972" w:rsidRDefault="00AB7972" w:rsidP="00AB7972"/>
    <w:p w14:paraId="0423586D" w14:textId="77777777" w:rsidR="00AB7972" w:rsidRDefault="00AB7972" w:rsidP="00AB7972">
      <w:r>
        <w:lastRenderedPageBreak/>
        <w:t># Environmental humidity</w:t>
      </w:r>
    </w:p>
    <w:p w14:paraId="5B041275" w14:textId="77777777" w:rsidR="00AB7972" w:rsidRDefault="00AB7972" w:rsidP="00AB7972"/>
    <w:p w14:paraId="4644E992" w14:textId="77777777" w:rsidR="00AB7972" w:rsidRDefault="00AB7972" w:rsidP="00AB7972">
      <w:r>
        <w:t>fit.eh &lt;- lm.rrpp(A.DB$EH ~ A.DB$Species * A.DB$Sex, na.rm = T)</w:t>
      </w:r>
    </w:p>
    <w:p w14:paraId="5CC1626D" w14:textId="77777777" w:rsidR="00AB7972" w:rsidRDefault="00AB7972" w:rsidP="00AB7972">
      <w:r>
        <w:t>anova(fit.eh)</w:t>
      </w:r>
    </w:p>
    <w:p w14:paraId="01E9C804" w14:textId="77777777" w:rsidR="00AB7972" w:rsidRDefault="00AB7972" w:rsidP="00AB7972"/>
    <w:p w14:paraId="00AB01D2" w14:textId="77777777" w:rsidR="00AB7972" w:rsidRDefault="00AB7972" w:rsidP="00AB7972">
      <w:r>
        <w:t># Amount of light</w:t>
      </w:r>
    </w:p>
    <w:p w14:paraId="3B7189E4" w14:textId="77777777" w:rsidR="00AB7972" w:rsidRDefault="00AB7972" w:rsidP="00AB7972">
      <w:r>
        <w:t>A.DB_filtered.l &lt;- A.DB[complete.cases(A.DB[c("Fluxometer", "Species", "Sex", "Month", "Microhabitat", "Behaviour")]), ]</w:t>
      </w:r>
    </w:p>
    <w:p w14:paraId="0DC3CDF0" w14:textId="77777777" w:rsidR="00AB7972" w:rsidRDefault="00AB7972" w:rsidP="00AB7972"/>
    <w:p w14:paraId="2BC015F4" w14:textId="77777777" w:rsidR="00AB7972" w:rsidRDefault="00AB7972" w:rsidP="00AB7972">
      <w:r>
        <w:t>fit.l &lt;- lm.rrpp(Fluxometer ~ Species * Sex, data = A.DB_filtered.l)</w:t>
      </w:r>
    </w:p>
    <w:p w14:paraId="0316FA1A" w14:textId="77777777" w:rsidR="00AB7972" w:rsidRDefault="00AB7972" w:rsidP="00AB7972">
      <w:r>
        <w:t>anova(fit.l)</w:t>
      </w:r>
    </w:p>
    <w:p w14:paraId="23855D5C" w14:textId="77777777" w:rsidR="00AB7972" w:rsidRDefault="00AB7972" w:rsidP="00AB7972"/>
    <w:p w14:paraId="4E5B68D1" w14:textId="77777777" w:rsidR="00AB7972" w:rsidRDefault="00AB7972" w:rsidP="00AB7972">
      <w:r>
        <w:t xml:space="preserve"># Substrate temperature </w:t>
      </w:r>
    </w:p>
    <w:p w14:paraId="23D0F4F7" w14:textId="77777777" w:rsidR="00AB7972" w:rsidRDefault="00AB7972" w:rsidP="00AB7972">
      <w:r>
        <w:t>A.DB_filtered.st &lt;- A.DB[complete.cases(A.DB[c("ST", "Species", "Sex", "Month", "Microhabitat", "Behaviour")]), ]</w:t>
      </w:r>
    </w:p>
    <w:p w14:paraId="225275CF" w14:textId="77777777" w:rsidR="00AB7972" w:rsidRDefault="00AB7972" w:rsidP="00AB7972">
      <w:r>
        <w:t>fit.st &lt;- lm.rrpp(ST ~ Species * Sex, data = A.DB_filtered.st)</w:t>
      </w:r>
    </w:p>
    <w:p w14:paraId="507E4404" w14:textId="77777777" w:rsidR="00AB7972" w:rsidRDefault="00AB7972" w:rsidP="00AB7972">
      <w:r>
        <w:t>anova(fit.st)</w:t>
      </w:r>
    </w:p>
    <w:p w14:paraId="170421AD" w14:textId="77777777" w:rsidR="00AB7972" w:rsidRDefault="00AB7972" w:rsidP="00AB7972"/>
    <w:p w14:paraId="148CA39F" w14:textId="77777777" w:rsidR="00AB7972" w:rsidRDefault="00AB7972" w:rsidP="00AB7972"/>
    <w:p w14:paraId="726DBFF5" w14:textId="77777777" w:rsidR="00AB7972" w:rsidRDefault="00AB7972" w:rsidP="00AB7972">
      <w:r>
        <w:t xml:space="preserve"># Body temperature </w:t>
      </w:r>
    </w:p>
    <w:p w14:paraId="776A18DB" w14:textId="77777777" w:rsidR="00AB7972" w:rsidRDefault="00AB7972" w:rsidP="00AB7972">
      <w:r>
        <w:t>A.DB_filtered.eye &lt;- A.DB[complete.cases(A.DB[c("Eye", "Species", "Sex", "Month", "Microhabitat", "Behaviour")]), ]</w:t>
      </w:r>
    </w:p>
    <w:p w14:paraId="3C487754" w14:textId="77777777" w:rsidR="00AB7972" w:rsidRDefault="00AB7972" w:rsidP="00AB7972">
      <w:r>
        <w:t>fit.bt.s &lt;- lm.rrpp(Eye ~ Species * Sex, data = A.DB_filtered.eye)</w:t>
      </w:r>
    </w:p>
    <w:p w14:paraId="4316AF67" w14:textId="77777777" w:rsidR="00AB7972" w:rsidRDefault="00AB7972" w:rsidP="00AB7972">
      <w:r>
        <w:t>anova(fit.bt.s)</w:t>
      </w:r>
    </w:p>
    <w:p w14:paraId="5853CCBF" w14:textId="77777777" w:rsidR="00AB7972" w:rsidRDefault="00AB7972" w:rsidP="00AB7972"/>
    <w:p w14:paraId="21E29C6C" w14:textId="77777777" w:rsidR="00AB7972" w:rsidRDefault="00AB7972" w:rsidP="00AB7972">
      <w:r>
        <w:t>fit.bt &lt;- lm.rrpp(Eye ~ Species * Month, data = A.DB_filtered.eye)</w:t>
      </w:r>
    </w:p>
    <w:p w14:paraId="0D979755" w14:textId="77777777" w:rsidR="00AB7972" w:rsidRDefault="00AB7972" w:rsidP="00AB7972">
      <w:r>
        <w:t>anova(fit.bt) # all months but we have differente observations per month</w:t>
      </w:r>
    </w:p>
    <w:p w14:paraId="0B953EEC" w14:textId="77777777" w:rsidR="00AB7972" w:rsidRDefault="00AB7972" w:rsidP="00AB7972"/>
    <w:p w14:paraId="779B8932" w14:textId="77777777" w:rsidR="00AB7972" w:rsidRDefault="00AB7972" w:rsidP="00AB7972">
      <w:r>
        <w:t>A.DB_filtered.eye &lt;- A.DB_filtered.eye %&gt;%</w:t>
      </w:r>
    </w:p>
    <w:p w14:paraId="24EB3C7A" w14:textId="77777777" w:rsidR="00AB7972" w:rsidRDefault="00AB7972" w:rsidP="00AB7972">
      <w:r>
        <w:lastRenderedPageBreak/>
        <w:t xml:space="preserve">  filter(Month %in% c("May", "June", "July")) # for been the months with complete information for body temperature and majority of observations</w:t>
      </w:r>
    </w:p>
    <w:p w14:paraId="6F7BCACA" w14:textId="77777777" w:rsidR="00AB7972" w:rsidRDefault="00AB7972" w:rsidP="00AB7972"/>
    <w:p w14:paraId="7B1FA99B" w14:textId="77777777" w:rsidR="00AB7972" w:rsidRDefault="00AB7972" w:rsidP="00AB7972">
      <w:r>
        <w:t>A.DB_filtered.eye$Month &lt;- factor(A.DB_filtered.eye$Month, levels = c("May", "June", "July"))</w:t>
      </w:r>
    </w:p>
    <w:p w14:paraId="08BA93D3" w14:textId="77777777" w:rsidR="00AB7972" w:rsidRDefault="00AB7972" w:rsidP="00AB7972"/>
    <w:p w14:paraId="78C5CA82" w14:textId="77777777" w:rsidR="00AB7972" w:rsidRDefault="00AB7972" w:rsidP="00AB7972">
      <w:r>
        <w:t>fit.bt &lt;- lm.rrpp(Eye ~ Species * Month, data = A.DB_filtered.eye)</w:t>
      </w:r>
    </w:p>
    <w:p w14:paraId="56F6DAA8" w14:textId="77777777" w:rsidR="00AB7972" w:rsidRDefault="00AB7972" w:rsidP="00AB7972">
      <w:r>
        <w:t>anova(fit.bt)</w:t>
      </w:r>
    </w:p>
    <w:p w14:paraId="572F3B91" w14:textId="77777777" w:rsidR="00AB7972" w:rsidRDefault="00AB7972" w:rsidP="00AB7972"/>
    <w:p w14:paraId="4A0D1007" w14:textId="77777777" w:rsidR="00AB7972" w:rsidRDefault="00AB7972" w:rsidP="00AB7972">
      <w:r>
        <w:t>p1 &lt;- pairwise(fit.bt, groups = A.DB_filtered.eye$Month)</w:t>
      </w:r>
    </w:p>
    <w:p w14:paraId="722CBB06" w14:textId="77777777" w:rsidR="00AB7972" w:rsidRDefault="00AB7972" w:rsidP="00AB7972">
      <w:r>
        <w:t>summary(p1, test.type = "dist")</w:t>
      </w:r>
    </w:p>
    <w:p w14:paraId="390FD742" w14:textId="77777777" w:rsidR="00AB7972" w:rsidRDefault="00AB7972" w:rsidP="00AB7972">
      <w:r>
        <w:t>#### air temperature #####</w:t>
      </w:r>
    </w:p>
    <w:p w14:paraId="2FC1BF0B" w14:textId="77777777" w:rsidR="00AB7972" w:rsidRDefault="00AB7972" w:rsidP="00AB7972"/>
    <w:p w14:paraId="36CAC816" w14:textId="77777777" w:rsidR="00AB7972" w:rsidRDefault="00AB7972" w:rsidP="00AB7972">
      <w:r>
        <w:t>fit.at &lt;- lm.rrpp(A.DB_filtered$EnT ~ A.DB_filtered$Species * A.DB_filtered$Month, na.rm = T)</w:t>
      </w:r>
    </w:p>
    <w:p w14:paraId="1C6ACB96" w14:textId="77777777" w:rsidR="00AB7972" w:rsidRPr="00AB7972" w:rsidRDefault="00AB7972" w:rsidP="00AB7972">
      <w:pPr>
        <w:rPr>
          <w:lang w:val="pt-PT"/>
        </w:rPr>
      </w:pPr>
      <w:r w:rsidRPr="00AB7972">
        <w:rPr>
          <w:lang w:val="pt-PT"/>
        </w:rPr>
        <w:t>anova(fit.at)</w:t>
      </w:r>
    </w:p>
    <w:p w14:paraId="4810F9EE" w14:textId="77777777" w:rsidR="00AB7972" w:rsidRPr="00AB7972" w:rsidRDefault="00AB7972" w:rsidP="00AB7972">
      <w:pPr>
        <w:rPr>
          <w:lang w:val="pt-PT"/>
        </w:rPr>
      </w:pPr>
    </w:p>
    <w:p w14:paraId="4E510164" w14:textId="77777777" w:rsidR="00AB7972" w:rsidRPr="00AB7972" w:rsidRDefault="00AB7972" w:rsidP="00AB7972">
      <w:pPr>
        <w:rPr>
          <w:lang w:val="pt-PT"/>
        </w:rPr>
      </w:pPr>
      <w:r w:rsidRPr="00AB7972">
        <w:rPr>
          <w:lang w:val="pt-PT"/>
        </w:rPr>
        <w:t>### substrate temperature ###</w:t>
      </w:r>
    </w:p>
    <w:p w14:paraId="14AF42AE" w14:textId="77777777" w:rsidR="00AB7972" w:rsidRDefault="00AB7972" w:rsidP="00AB7972">
      <w:r>
        <w:t>fit.st &lt;- lm.rrpp(A.DB_filtered$ST ~ A.DB_filtered$Species * A.DB_filtered$Month, na.rm = T)</w:t>
      </w:r>
    </w:p>
    <w:p w14:paraId="229DCF86" w14:textId="77777777" w:rsidR="00AB7972" w:rsidRDefault="00AB7972" w:rsidP="00AB7972">
      <w:r>
        <w:t>anova(fit.st)</w:t>
      </w:r>
    </w:p>
    <w:p w14:paraId="1B2F1801" w14:textId="77777777" w:rsidR="00AB7972" w:rsidRDefault="00AB7972" w:rsidP="00AB7972"/>
    <w:p w14:paraId="78B8AD69" w14:textId="77777777" w:rsidR="00AB7972" w:rsidRDefault="00AB7972" w:rsidP="00AB7972">
      <w:r>
        <w:t>box.month &lt;- ggplot(A.DB_filtered.eye, aes(x = Month, y = Eye,  fill = Species), show.legend = F) +</w:t>
      </w:r>
    </w:p>
    <w:p w14:paraId="5FE1872F" w14:textId="77777777" w:rsidR="00AB7972" w:rsidRDefault="00AB7972" w:rsidP="00AB7972">
      <w:r>
        <w:t xml:space="preserve">  geom_boxplot(width = 0.8, lwd = 1, alpha = 0.5, aes(color = Species), show.legend = F) +</w:t>
      </w:r>
    </w:p>
    <w:p w14:paraId="6A0C0198" w14:textId="77777777" w:rsidR="00AB7972" w:rsidRDefault="00AB7972" w:rsidP="00AB7972">
      <w:r>
        <w:t xml:space="preserve">  theme_bw() +</w:t>
      </w:r>
    </w:p>
    <w:p w14:paraId="69A61728" w14:textId="77777777" w:rsidR="00AB7972" w:rsidRDefault="00AB7972" w:rsidP="00AB7972">
      <w:r>
        <w:t xml:space="preserve">  xlab("Month") +</w:t>
      </w:r>
    </w:p>
    <w:p w14:paraId="23D34BCD" w14:textId="77777777" w:rsidR="00AB7972" w:rsidRDefault="00AB7972" w:rsidP="00AB7972">
      <w:r>
        <w:t xml:space="preserve">  ylab("Body temperature°C") +</w:t>
      </w:r>
    </w:p>
    <w:p w14:paraId="7C0FAB05" w14:textId="77777777" w:rsidR="00AB7972" w:rsidRDefault="00AB7972" w:rsidP="00AB7972">
      <w:r>
        <w:t xml:space="preserve">  scale_fill_manual(values = c("#90EE90", "#00008B")) +</w:t>
      </w:r>
    </w:p>
    <w:p w14:paraId="0020DDD3" w14:textId="77777777" w:rsidR="00AB7972" w:rsidRDefault="00AB7972" w:rsidP="00AB7972">
      <w:r>
        <w:lastRenderedPageBreak/>
        <w:t xml:space="preserve">  scale_color_manual(values = c("#90EE90", "#00008B")) +  # Use the same colors for the border</w:t>
      </w:r>
    </w:p>
    <w:p w14:paraId="07EA96A3" w14:textId="77777777" w:rsidR="00AB7972" w:rsidRDefault="00AB7972" w:rsidP="00AB7972">
      <w:r>
        <w:t xml:space="preserve">  theme_classic() +</w:t>
      </w:r>
    </w:p>
    <w:p w14:paraId="4DA19A6C" w14:textId="77777777" w:rsidR="00AB7972" w:rsidRDefault="00AB7972" w:rsidP="00AB7972">
      <w:r>
        <w:t xml:space="preserve">  theme(title = element_text(size = 16), axis.text.x = element_text(), </w:t>
      </w:r>
    </w:p>
    <w:p w14:paraId="4BADF3B8" w14:textId="77777777" w:rsidR="00AB7972" w:rsidRDefault="00AB7972" w:rsidP="00AB7972">
      <w:r>
        <w:t xml:space="preserve">        legend.text = element_text(face = "italic"),</w:t>
      </w:r>
    </w:p>
    <w:p w14:paraId="6B6BCA3C" w14:textId="77777777" w:rsidR="00AB7972" w:rsidRDefault="00AB7972" w:rsidP="00AB7972">
      <w:r>
        <w:t xml:space="preserve">        axis.text = element_text(size = 15), </w:t>
      </w:r>
    </w:p>
    <w:p w14:paraId="213A4B52" w14:textId="77777777" w:rsidR="00AB7972" w:rsidRDefault="00AB7972" w:rsidP="00AB7972">
      <w:r>
        <w:t xml:space="preserve">        axis.title = element_text(size = 16, face = "bold"), </w:t>
      </w:r>
    </w:p>
    <w:p w14:paraId="54685571" w14:textId="77777777" w:rsidR="00AB7972" w:rsidRDefault="00AB7972" w:rsidP="00AB7972">
      <w:r>
        <w:t xml:space="preserve">        panel.background = element_blank(), </w:t>
      </w:r>
    </w:p>
    <w:p w14:paraId="41A2A2EC" w14:textId="77777777" w:rsidR="00AB7972" w:rsidRDefault="00AB7972" w:rsidP="00AB7972">
      <w:r>
        <w:t xml:space="preserve">        panel.grid.major = element_line(color = "gray90"),  </w:t>
      </w:r>
    </w:p>
    <w:p w14:paraId="17510D88" w14:textId="77777777" w:rsidR="00AB7972" w:rsidRDefault="00AB7972" w:rsidP="00AB7972">
      <w:r>
        <w:t xml:space="preserve">        panel.grid.minor = element_line(color = "gray90"), </w:t>
      </w:r>
    </w:p>
    <w:p w14:paraId="1B80CD0F" w14:textId="77777777" w:rsidR="00AB7972" w:rsidRDefault="00AB7972" w:rsidP="00AB7972">
      <w:r>
        <w:t xml:space="preserve">        axis.line = element_line(color = "black")) +</w:t>
      </w:r>
    </w:p>
    <w:p w14:paraId="37478A32" w14:textId="77777777" w:rsidR="00AB7972" w:rsidRDefault="00AB7972" w:rsidP="00AB7972">
      <w:r>
        <w:t xml:space="preserve">  stat_summary(fun.y="mean", geom="point", size=2, position=position_dodge(width=0.75), color="black", show.legend = F) +</w:t>
      </w:r>
    </w:p>
    <w:p w14:paraId="4E8D8085" w14:textId="77777777" w:rsidR="00AB7972" w:rsidRDefault="00AB7972" w:rsidP="00AB7972">
      <w:r>
        <w:t xml:space="preserve">  ggtitle("D")</w:t>
      </w:r>
    </w:p>
    <w:p w14:paraId="25885EC9" w14:textId="77777777" w:rsidR="00AB7972" w:rsidRDefault="00AB7972" w:rsidP="00AB7972"/>
    <w:p w14:paraId="7BA91125" w14:textId="77777777" w:rsidR="00AB7972" w:rsidRDefault="00AB7972" w:rsidP="00AB7972">
      <w:r>
        <w:t xml:space="preserve"># Relative humidity with months </w:t>
      </w:r>
    </w:p>
    <w:p w14:paraId="2003A743" w14:textId="77777777" w:rsidR="00AB7972" w:rsidRDefault="00AB7972" w:rsidP="00AB7972"/>
    <w:p w14:paraId="473481B1" w14:textId="77777777" w:rsidR="00AB7972" w:rsidRDefault="00AB7972" w:rsidP="00AB7972">
      <w:r>
        <w:t>fit.hm &lt;- lm.rrpp(A.DB_filtered.H$EH ~ A.DB_filtered.H$Species * A.DB_filtered.H$Month, na.rm = T)</w:t>
      </w:r>
    </w:p>
    <w:p w14:paraId="446040A9" w14:textId="77777777" w:rsidR="00AB7972" w:rsidRDefault="00AB7972" w:rsidP="00AB7972">
      <w:r>
        <w:t>anova(fit.hm)</w:t>
      </w:r>
    </w:p>
    <w:p w14:paraId="3B9D79AC" w14:textId="77777777" w:rsidR="00AB7972" w:rsidRDefault="00AB7972" w:rsidP="00AB7972"/>
    <w:p w14:paraId="23519301" w14:textId="77777777" w:rsidR="00AB7972" w:rsidRDefault="00AB7972" w:rsidP="00AB7972">
      <w:r>
        <w:t>A.DB_filtered.H &lt;- A.DB %&gt;%</w:t>
      </w:r>
    </w:p>
    <w:p w14:paraId="0B8146D6" w14:textId="77777777" w:rsidR="00AB7972" w:rsidRDefault="00AB7972" w:rsidP="00AB7972">
      <w:r>
        <w:t xml:space="preserve">  filter(Month %in% c("May", "June", "July")) # months with more information for this variable </w:t>
      </w:r>
    </w:p>
    <w:p w14:paraId="79873F6E" w14:textId="77777777" w:rsidR="00AB7972" w:rsidRDefault="00AB7972" w:rsidP="00AB7972"/>
    <w:p w14:paraId="549947EF" w14:textId="77777777" w:rsidR="00AB7972" w:rsidRDefault="00AB7972" w:rsidP="00AB7972"/>
    <w:p w14:paraId="17698819" w14:textId="77777777" w:rsidR="00AB7972" w:rsidRDefault="00AB7972" w:rsidP="00AB7972">
      <w:r>
        <w:t>fit.hm &lt;- lm.rrpp(A.DB_filtered.H$EH ~ A.DB_filtered.H$Species * A.DB_filtered.H$Month, na.rm = T)</w:t>
      </w:r>
    </w:p>
    <w:p w14:paraId="4696EC9E" w14:textId="77777777" w:rsidR="00AB7972" w:rsidRDefault="00AB7972" w:rsidP="00AB7972">
      <w:r>
        <w:t>anova(fit.hm)</w:t>
      </w:r>
    </w:p>
    <w:p w14:paraId="27003275" w14:textId="77777777" w:rsidR="00AB7972" w:rsidRDefault="00AB7972" w:rsidP="00AB7972"/>
    <w:p w14:paraId="4D9C69CD" w14:textId="77777777" w:rsidR="00AB7972" w:rsidRDefault="00AB7972" w:rsidP="00AB7972">
      <w:r>
        <w:lastRenderedPageBreak/>
        <w:t>A.DB_filtered.H$Month &lt;- factor(A.DB_filtered.H$Month, levels = month.name)</w:t>
      </w:r>
    </w:p>
    <w:p w14:paraId="0493B944" w14:textId="77777777" w:rsidR="00AB7972" w:rsidRDefault="00AB7972" w:rsidP="00AB7972"/>
    <w:p w14:paraId="3237065F" w14:textId="77777777" w:rsidR="00AB7972" w:rsidRDefault="00AB7972" w:rsidP="00AB7972">
      <w:r>
        <w:t>box.moH &lt;- ggplot(A.DB_filtered.H, aes(x = Month, y = EH,  fill = Species), show.legend = F) +</w:t>
      </w:r>
    </w:p>
    <w:p w14:paraId="03FC4BD9" w14:textId="77777777" w:rsidR="00AB7972" w:rsidRDefault="00AB7972" w:rsidP="00AB7972">
      <w:r>
        <w:t xml:space="preserve">  geom_boxplot(width = 0.8, lwd = 1, alpha = 0.5, aes(color = Species), show.legend = F) +</w:t>
      </w:r>
    </w:p>
    <w:p w14:paraId="00F67570" w14:textId="77777777" w:rsidR="00AB7972" w:rsidRDefault="00AB7972" w:rsidP="00AB7972">
      <w:r>
        <w:t xml:space="preserve">  theme_bw() +</w:t>
      </w:r>
    </w:p>
    <w:p w14:paraId="0A04069C" w14:textId="77777777" w:rsidR="00AB7972" w:rsidRDefault="00AB7972" w:rsidP="00AB7972">
      <w:r>
        <w:t xml:space="preserve">  xlab("Month") +</w:t>
      </w:r>
    </w:p>
    <w:p w14:paraId="577E35A2" w14:textId="77777777" w:rsidR="00AB7972" w:rsidRDefault="00AB7972" w:rsidP="00AB7972">
      <w:r>
        <w:t xml:space="preserve">  ylab("Relative humidity %") +</w:t>
      </w:r>
    </w:p>
    <w:p w14:paraId="1FDC7E94" w14:textId="77777777" w:rsidR="00AB7972" w:rsidRDefault="00AB7972" w:rsidP="00AB7972">
      <w:r>
        <w:t xml:space="preserve">  scale_fill_manual(values = c("#90EE90", "#00008B")) +</w:t>
      </w:r>
    </w:p>
    <w:p w14:paraId="68F0B327" w14:textId="77777777" w:rsidR="00AB7972" w:rsidRDefault="00AB7972" w:rsidP="00AB7972">
      <w:r>
        <w:t xml:space="preserve">  scale_color_manual(values = c("#90EE90", "#00008B")) +  # Use the same colors for the border</w:t>
      </w:r>
    </w:p>
    <w:p w14:paraId="7515D2A1" w14:textId="77777777" w:rsidR="00AB7972" w:rsidRDefault="00AB7972" w:rsidP="00AB7972">
      <w:r>
        <w:t xml:space="preserve">  theme_classic() +</w:t>
      </w:r>
    </w:p>
    <w:p w14:paraId="613E672B" w14:textId="77777777" w:rsidR="00AB7972" w:rsidRDefault="00AB7972" w:rsidP="00AB7972">
      <w:r>
        <w:t xml:space="preserve">  theme(title = element_text(size = 16), axis.text.x = element_text(), </w:t>
      </w:r>
    </w:p>
    <w:p w14:paraId="3208C00D" w14:textId="77777777" w:rsidR="00AB7972" w:rsidRDefault="00AB7972" w:rsidP="00AB7972">
      <w:r>
        <w:t xml:space="preserve">        legend.text = element_text(face = "italic"),</w:t>
      </w:r>
    </w:p>
    <w:p w14:paraId="14BC8DFD" w14:textId="77777777" w:rsidR="00AB7972" w:rsidRDefault="00AB7972" w:rsidP="00AB7972">
      <w:r>
        <w:t xml:space="preserve">        axis.text = element_text(size = 15), </w:t>
      </w:r>
    </w:p>
    <w:p w14:paraId="209FDF88" w14:textId="77777777" w:rsidR="00AB7972" w:rsidRDefault="00AB7972" w:rsidP="00AB7972">
      <w:r>
        <w:t xml:space="preserve">        axis.title = element_text(size = 16, face = "bold"), </w:t>
      </w:r>
    </w:p>
    <w:p w14:paraId="304F15DC" w14:textId="77777777" w:rsidR="00AB7972" w:rsidRDefault="00AB7972" w:rsidP="00AB7972">
      <w:r>
        <w:t xml:space="preserve">        panel.background = element_blank(), </w:t>
      </w:r>
    </w:p>
    <w:p w14:paraId="65066E43" w14:textId="77777777" w:rsidR="00AB7972" w:rsidRDefault="00AB7972" w:rsidP="00AB7972">
      <w:r>
        <w:t xml:space="preserve">        panel.grid.major = element_line(color = "gray90"),  </w:t>
      </w:r>
    </w:p>
    <w:p w14:paraId="42C0FC45" w14:textId="77777777" w:rsidR="00AB7972" w:rsidRDefault="00AB7972" w:rsidP="00AB7972">
      <w:r>
        <w:t xml:space="preserve">        panel.grid.minor = element_line(color = "gray90"), </w:t>
      </w:r>
    </w:p>
    <w:p w14:paraId="009ACD8B" w14:textId="77777777" w:rsidR="00AB7972" w:rsidRDefault="00AB7972" w:rsidP="00AB7972">
      <w:r>
        <w:t xml:space="preserve">        axis.line = element_line(color = "black")) +</w:t>
      </w:r>
    </w:p>
    <w:p w14:paraId="4DCC053E" w14:textId="77777777" w:rsidR="00AB7972" w:rsidRDefault="00AB7972" w:rsidP="00AB7972">
      <w:r>
        <w:t xml:space="preserve">  stat_summary(fun.y="mean", geom="point", size=2, position=position_dodge(width=0.75), color="black", show.legend = F) +</w:t>
      </w:r>
    </w:p>
    <w:p w14:paraId="26F1FAC3" w14:textId="77777777" w:rsidR="00AB7972" w:rsidRDefault="00AB7972" w:rsidP="00AB7972">
      <w:r>
        <w:t xml:space="preserve">  ggtitle("B")</w:t>
      </w:r>
    </w:p>
    <w:p w14:paraId="2C2DC49C" w14:textId="77777777" w:rsidR="00AB7972" w:rsidRDefault="00AB7972" w:rsidP="00AB7972"/>
    <w:p w14:paraId="72DC703B" w14:textId="77777777" w:rsidR="00AB7972" w:rsidRDefault="00AB7972" w:rsidP="00AB7972"/>
    <w:p w14:paraId="0DCA864A" w14:textId="77777777" w:rsidR="00AB7972" w:rsidRDefault="00AB7972" w:rsidP="00AB7972">
      <w:r>
        <w:t xml:space="preserve">###### air temperature </w:t>
      </w:r>
    </w:p>
    <w:p w14:paraId="2D8E8C4A" w14:textId="77777777" w:rsidR="00AB7972" w:rsidRDefault="00AB7972" w:rsidP="00AB7972">
      <w:r>
        <w:t>box.moaT &lt;- ggplot(A.DB_filtered.H, aes(x = Month, y = EnT,  fill = Species), show.legend = F) +</w:t>
      </w:r>
    </w:p>
    <w:p w14:paraId="50A8D0B1" w14:textId="77777777" w:rsidR="00AB7972" w:rsidRDefault="00AB7972" w:rsidP="00AB7972">
      <w:r>
        <w:lastRenderedPageBreak/>
        <w:t xml:space="preserve">  geom_boxplot(width = 0.8, lwd = 1, alpha = 0.5, aes(color = Species), show.legend = F) +</w:t>
      </w:r>
    </w:p>
    <w:p w14:paraId="775B0006" w14:textId="77777777" w:rsidR="00AB7972" w:rsidRDefault="00AB7972" w:rsidP="00AB7972">
      <w:r>
        <w:t xml:space="preserve">  theme_bw() +</w:t>
      </w:r>
    </w:p>
    <w:p w14:paraId="791CCB54" w14:textId="77777777" w:rsidR="00AB7972" w:rsidRDefault="00AB7972" w:rsidP="00AB7972">
      <w:r>
        <w:t xml:space="preserve">  xlab("Month") +</w:t>
      </w:r>
    </w:p>
    <w:p w14:paraId="60B15E1C" w14:textId="77777777" w:rsidR="00AB7972" w:rsidRDefault="00AB7972" w:rsidP="00AB7972">
      <w:r>
        <w:t xml:space="preserve">  ylab("Air temperature °C") +</w:t>
      </w:r>
    </w:p>
    <w:p w14:paraId="0F74371C" w14:textId="77777777" w:rsidR="00AB7972" w:rsidRDefault="00AB7972" w:rsidP="00AB7972">
      <w:r>
        <w:t xml:space="preserve">  scale_fill_manual(values = c("#90EE90", "#00008B")) +</w:t>
      </w:r>
    </w:p>
    <w:p w14:paraId="7872E5F7" w14:textId="77777777" w:rsidR="00AB7972" w:rsidRDefault="00AB7972" w:rsidP="00AB7972">
      <w:r>
        <w:t xml:space="preserve">  scale_color_manual(values = c("#90EE90", "#00008B")) +  # Use the same colors for the border</w:t>
      </w:r>
    </w:p>
    <w:p w14:paraId="6AED28CB" w14:textId="77777777" w:rsidR="00AB7972" w:rsidRDefault="00AB7972" w:rsidP="00AB7972">
      <w:r>
        <w:t xml:space="preserve">  theme_classic() +</w:t>
      </w:r>
    </w:p>
    <w:p w14:paraId="2742DB86" w14:textId="77777777" w:rsidR="00AB7972" w:rsidRDefault="00AB7972" w:rsidP="00AB7972">
      <w:r>
        <w:t xml:space="preserve">  theme(title = element_text(size = 16), axis.text.x = element_text(), </w:t>
      </w:r>
    </w:p>
    <w:p w14:paraId="4AEC6D2F" w14:textId="77777777" w:rsidR="00AB7972" w:rsidRDefault="00AB7972" w:rsidP="00AB7972">
      <w:r>
        <w:t xml:space="preserve">        legend.text = element_text(face = "italic"),</w:t>
      </w:r>
    </w:p>
    <w:p w14:paraId="6B25852E" w14:textId="77777777" w:rsidR="00AB7972" w:rsidRDefault="00AB7972" w:rsidP="00AB7972">
      <w:r>
        <w:t xml:space="preserve">        axis.text = element_text(size = 15), </w:t>
      </w:r>
    </w:p>
    <w:p w14:paraId="19731F23" w14:textId="77777777" w:rsidR="00AB7972" w:rsidRDefault="00AB7972" w:rsidP="00AB7972">
      <w:r>
        <w:t xml:space="preserve">        axis.title = element_text(size = 16, face = "bold"), </w:t>
      </w:r>
    </w:p>
    <w:p w14:paraId="707E4B11" w14:textId="77777777" w:rsidR="00AB7972" w:rsidRDefault="00AB7972" w:rsidP="00AB7972">
      <w:r>
        <w:t xml:space="preserve">        panel.background = element_blank(), </w:t>
      </w:r>
    </w:p>
    <w:p w14:paraId="3812C4B6" w14:textId="77777777" w:rsidR="00AB7972" w:rsidRDefault="00AB7972" w:rsidP="00AB7972">
      <w:r>
        <w:t xml:space="preserve">        panel.grid.major = element_line(color = "gray90"),  </w:t>
      </w:r>
    </w:p>
    <w:p w14:paraId="43114592" w14:textId="77777777" w:rsidR="00AB7972" w:rsidRDefault="00AB7972" w:rsidP="00AB7972">
      <w:r>
        <w:t xml:space="preserve">        panel.grid.minor = element_line(color = "gray90"), </w:t>
      </w:r>
    </w:p>
    <w:p w14:paraId="08A6C883" w14:textId="77777777" w:rsidR="00AB7972" w:rsidRDefault="00AB7972" w:rsidP="00AB7972">
      <w:r>
        <w:t xml:space="preserve">        axis.line = element_line(color = "black")) +</w:t>
      </w:r>
    </w:p>
    <w:p w14:paraId="0166EE3C" w14:textId="77777777" w:rsidR="00AB7972" w:rsidRDefault="00AB7972" w:rsidP="00AB7972">
      <w:r>
        <w:t xml:space="preserve">  stat_summary(fun.y="mean", geom="point", size=2, position=position_dodge(width=0.75), color="black", show.legend = F) +</w:t>
      </w:r>
    </w:p>
    <w:p w14:paraId="64CE2074" w14:textId="77777777" w:rsidR="00AB7972" w:rsidRDefault="00AB7972" w:rsidP="00AB7972">
      <w:r>
        <w:t xml:space="preserve">  ggtitle("A")</w:t>
      </w:r>
    </w:p>
    <w:p w14:paraId="52BFE5DF" w14:textId="77777777" w:rsidR="00AB7972" w:rsidRDefault="00AB7972" w:rsidP="00AB7972"/>
    <w:p w14:paraId="26E27840" w14:textId="77777777" w:rsidR="00AB7972" w:rsidRDefault="00AB7972" w:rsidP="00AB7972">
      <w:r>
        <w:t xml:space="preserve">## Amount of ligth </w:t>
      </w:r>
    </w:p>
    <w:p w14:paraId="592BF9BA" w14:textId="77777777" w:rsidR="00AB7972" w:rsidRDefault="00AB7972" w:rsidP="00AB7972">
      <w:r>
        <w:t>A.DB_filtered.F &lt;- A.DB %&gt;%</w:t>
      </w:r>
    </w:p>
    <w:p w14:paraId="0718438B" w14:textId="77777777" w:rsidR="00AB7972" w:rsidRDefault="00AB7972" w:rsidP="00AB7972">
      <w:r>
        <w:t xml:space="preserve">  filter(Month %in% c("May", "June", "July")) # months with more information for this variable </w:t>
      </w:r>
    </w:p>
    <w:p w14:paraId="48E3DF59" w14:textId="77777777" w:rsidR="00AB7972" w:rsidRDefault="00AB7972" w:rsidP="00AB7972"/>
    <w:p w14:paraId="68FC277B" w14:textId="77777777" w:rsidR="00AB7972" w:rsidRDefault="00AB7972" w:rsidP="00AB7972"/>
    <w:p w14:paraId="2C8384D5" w14:textId="77777777" w:rsidR="00AB7972" w:rsidRDefault="00AB7972" w:rsidP="00AB7972">
      <w:r>
        <w:t>fit.al &lt;- lm.rrpp(A.DB_filtered.F$Fluxometer ~ A.DB_filtered.F$Species * A.DB_filtered.H$Month, na.rm = T)</w:t>
      </w:r>
    </w:p>
    <w:p w14:paraId="4C8BAF7A" w14:textId="77777777" w:rsidR="00AB7972" w:rsidRDefault="00AB7972" w:rsidP="00AB7972">
      <w:r>
        <w:t>anova(fit.al)</w:t>
      </w:r>
    </w:p>
    <w:p w14:paraId="25D7BBD4" w14:textId="77777777" w:rsidR="00AB7972" w:rsidRDefault="00AB7972" w:rsidP="00AB7972"/>
    <w:p w14:paraId="604D8C0E" w14:textId="77777777" w:rsidR="00AB7972" w:rsidRDefault="00AB7972" w:rsidP="00AB7972">
      <w:r>
        <w:t>A.DB_filtered.F$Month &lt;- factor(A.DB_filtered.F$Month, levels = month.name)</w:t>
      </w:r>
    </w:p>
    <w:p w14:paraId="1A02DF56" w14:textId="77777777" w:rsidR="00AB7972" w:rsidRDefault="00AB7972" w:rsidP="00AB7972"/>
    <w:p w14:paraId="7B3EAF72" w14:textId="77777777" w:rsidR="00AB7972" w:rsidRDefault="00AB7972" w:rsidP="00AB7972">
      <w:r>
        <w:t>box.moL &lt;- ggplot(A.DB_filtered.F, aes(x = Month, y = Fluxometer,  fill = Species), show.legend = F) +</w:t>
      </w:r>
    </w:p>
    <w:p w14:paraId="2EDD9403" w14:textId="77777777" w:rsidR="00AB7972" w:rsidRDefault="00AB7972" w:rsidP="00AB7972">
      <w:r>
        <w:t xml:space="preserve">  geom_boxplot(width = 0.8, lwd = 1, alpha = 0.5, aes(color = Species), show.legend = F) +</w:t>
      </w:r>
    </w:p>
    <w:p w14:paraId="05840AA4" w14:textId="77777777" w:rsidR="00AB7972" w:rsidRDefault="00AB7972" w:rsidP="00AB7972">
      <w:r>
        <w:t xml:space="preserve">  theme_bw() +</w:t>
      </w:r>
    </w:p>
    <w:p w14:paraId="3598D6FF" w14:textId="77777777" w:rsidR="00AB7972" w:rsidRDefault="00AB7972" w:rsidP="00AB7972">
      <w:r>
        <w:t xml:space="preserve">  xlab("Month") +</w:t>
      </w:r>
    </w:p>
    <w:p w14:paraId="437CCEED" w14:textId="77777777" w:rsidR="00AB7972" w:rsidRDefault="00AB7972" w:rsidP="00AB7972">
      <w:r>
        <w:t xml:space="preserve">  ylab("Illuminance (lx)") +</w:t>
      </w:r>
    </w:p>
    <w:p w14:paraId="261B2F38" w14:textId="77777777" w:rsidR="00AB7972" w:rsidRDefault="00AB7972" w:rsidP="00AB7972">
      <w:r>
        <w:t xml:space="preserve">  scale_fill_manual(values = c("#90EE90", "#00008B")) +</w:t>
      </w:r>
    </w:p>
    <w:p w14:paraId="7BEF3801" w14:textId="77777777" w:rsidR="00AB7972" w:rsidRDefault="00AB7972" w:rsidP="00AB7972">
      <w:r>
        <w:t xml:space="preserve">  scale_color_manual(values = c("#90EE90", "#00008B")) +  # Use the same colors for the border</w:t>
      </w:r>
    </w:p>
    <w:p w14:paraId="23447534" w14:textId="77777777" w:rsidR="00AB7972" w:rsidRDefault="00AB7972" w:rsidP="00AB7972">
      <w:r>
        <w:t xml:space="preserve">  theme_classic() +</w:t>
      </w:r>
    </w:p>
    <w:p w14:paraId="145102AB" w14:textId="77777777" w:rsidR="00AB7972" w:rsidRDefault="00AB7972" w:rsidP="00AB7972">
      <w:r>
        <w:t xml:space="preserve">  theme(title = element_text(size = 16), axis.text.x = element_text(), </w:t>
      </w:r>
    </w:p>
    <w:p w14:paraId="02E00522" w14:textId="77777777" w:rsidR="00AB7972" w:rsidRDefault="00AB7972" w:rsidP="00AB7972">
      <w:r>
        <w:t xml:space="preserve">        legend.text = element_text(face = "italic"),</w:t>
      </w:r>
    </w:p>
    <w:p w14:paraId="6731A6DE" w14:textId="77777777" w:rsidR="00AB7972" w:rsidRDefault="00AB7972" w:rsidP="00AB7972">
      <w:r>
        <w:t xml:space="preserve">        axis.text = element_text(size = 15), </w:t>
      </w:r>
    </w:p>
    <w:p w14:paraId="76DB715B" w14:textId="77777777" w:rsidR="00AB7972" w:rsidRDefault="00AB7972" w:rsidP="00AB7972">
      <w:r>
        <w:t xml:space="preserve">        axis.title = element_text(size = 16, face = "bold"), </w:t>
      </w:r>
    </w:p>
    <w:p w14:paraId="5B98B7AD" w14:textId="77777777" w:rsidR="00AB7972" w:rsidRDefault="00AB7972" w:rsidP="00AB7972">
      <w:r>
        <w:t xml:space="preserve">        panel.background = element_blank(), </w:t>
      </w:r>
    </w:p>
    <w:p w14:paraId="0CCB5F5D" w14:textId="77777777" w:rsidR="00AB7972" w:rsidRDefault="00AB7972" w:rsidP="00AB7972">
      <w:r>
        <w:t xml:space="preserve">        panel.grid.major = element_line(color = "gray90"),  </w:t>
      </w:r>
    </w:p>
    <w:p w14:paraId="71161B65" w14:textId="77777777" w:rsidR="00AB7972" w:rsidRDefault="00AB7972" w:rsidP="00AB7972">
      <w:r>
        <w:t xml:space="preserve">        panel.grid.minor = element_line(color = "gray90"), </w:t>
      </w:r>
    </w:p>
    <w:p w14:paraId="7825DCC3" w14:textId="77777777" w:rsidR="00AB7972" w:rsidRDefault="00AB7972" w:rsidP="00AB7972">
      <w:r>
        <w:t xml:space="preserve">        axis.line = element_line(color = "black")) +</w:t>
      </w:r>
    </w:p>
    <w:p w14:paraId="5F931468" w14:textId="77777777" w:rsidR="00AB7972" w:rsidRDefault="00AB7972" w:rsidP="00AB7972">
      <w:r>
        <w:t xml:space="preserve">  stat_summary(fun.y="mean", geom="point", size=2, position=position_dodge(width=0.75), color="black", show.legend = F) +</w:t>
      </w:r>
    </w:p>
    <w:p w14:paraId="2882C574" w14:textId="77777777" w:rsidR="00AB7972" w:rsidRDefault="00AB7972" w:rsidP="00AB7972">
      <w:r>
        <w:t xml:space="preserve">  ggtitle("C")</w:t>
      </w:r>
    </w:p>
    <w:p w14:paraId="3BDDCDA8" w14:textId="77777777" w:rsidR="00AB7972" w:rsidRDefault="00AB7972" w:rsidP="00AB7972"/>
    <w:p w14:paraId="472769B1" w14:textId="77777777" w:rsidR="00AB7972" w:rsidRDefault="00AB7972" w:rsidP="00AB7972">
      <w:r>
        <w:t>###############################################################################################</w:t>
      </w:r>
    </w:p>
    <w:p w14:paraId="4E0E85F7" w14:textId="77777777" w:rsidR="00AB7972" w:rsidRDefault="00AB7972" w:rsidP="00AB7972">
      <w:r>
        <w:t xml:space="preserve">###Variables and behaviour </w:t>
      </w:r>
    </w:p>
    <w:p w14:paraId="1E362654" w14:textId="77777777" w:rsidR="00AB7972" w:rsidRDefault="00AB7972" w:rsidP="00AB7972">
      <w:r>
        <w:t>anova(lm.rrpp(A.DB$EnT ~  A.DB$Species * A.DB$Behaviour, rm.na = T))</w:t>
      </w:r>
    </w:p>
    <w:p w14:paraId="1E6936F0" w14:textId="77777777" w:rsidR="00AB7972" w:rsidRDefault="00AB7972" w:rsidP="00AB7972">
      <w:r>
        <w:lastRenderedPageBreak/>
        <w:t>anova(lm.rrpp(A.DB$Eye ~  A.DB$Species * A.DB$Behaviour, rm.na = T))</w:t>
      </w:r>
    </w:p>
    <w:p w14:paraId="456D6789" w14:textId="77777777" w:rsidR="00AB7972" w:rsidRDefault="00AB7972" w:rsidP="00AB7972">
      <w:r>
        <w:t>anova(lm.rrpp(A.DB$EH ~ A.DB$Species * A.DB$Behaviour, rm.na = T))</w:t>
      </w:r>
    </w:p>
    <w:p w14:paraId="1129BE27" w14:textId="77777777" w:rsidR="00AB7972" w:rsidRDefault="00AB7972" w:rsidP="00AB7972">
      <w:r>
        <w:t>anova(lm.rrpp(A.DB$Fluxometer ~ A.DB$Species * A.DB$Behaviour, rm.na = T))</w:t>
      </w:r>
    </w:p>
    <w:p w14:paraId="0970874F" w14:textId="77777777" w:rsidR="00AB7972" w:rsidRDefault="00AB7972" w:rsidP="00AB7972">
      <w:r>
        <w:t>anova(lm.rrpp(A.DB$ST ~  A.DB$Species * A.DB$Behaviour, rm.na = T))</w:t>
      </w:r>
    </w:p>
    <w:p w14:paraId="3D038A76" w14:textId="77777777" w:rsidR="00AB7972" w:rsidRDefault="00AB7972" w:rsidP="00AB7972"/>
    <w:p w14:paraId="4BE3A383" w14:textId="77777777" w:rsidR="00AB7972" w:rsidRDefault="00AB7972" w:rsidP="00AB7972">
      <w:r>
        <w:t>beh.at &lt;- ggplot(A.DB, aes(x = Behaviour, y = EnT,  fill = Species), show.legend = F) +</w:t>
      </w:r>
    </w:p>
    <w:p w14:paraId="7704BFD7" w14:textId="77777777" w:rsidR="00AB7972" w:rsidRDefault="00AB7972" w:rsidP="00AB7972">
      <w:r>
        <w:t xml:space="preserve">  geom_boxplot(width = 0.8, lwd = 1, alpha = 0.5, aes(color = Species), show.legend = F) +</w:t>
      </w:r>
    </w:p>
    <w:p w14:paraId="0C40807D" w14:textId="77777777" w:rsidR="00AB7972" w:rsidRDefault="00AB7972" w:rsidP="00AB7972">
      <w:r>
        <w:t xml:space="preserve">  theme_bw() +</w:t>
      </w:r>
    </w:p>
    <w:p w14:paraId="218DE5BF" w14:textId="77777777" w:rsidR="00AB7972" w:rsidRDefault="00AB7972" w:rsidP="00AB7972">
      <w:r>
        <w:t xml:space="preserve">  xlab("Behaviour") +</w:t>
      </w:r>
    </w:p>
    <w:p w14:paraId="5BB39BEA" w14:textId="77777777" w:rsidR="00AB7972" w:rsidRDefault="00AB7972" w:rsidP="00AB7972">
      <w:r>
        <w:t xml:space="preserve">  ylab("Air temperature °C") +</w:t>
      </w:r>
    </w:p>
    <w:p w14:paraId="14713D72" w14:textId="77777777" w:rsidR="00AB7972" w:rsidRDefault="00AB7972" w:rsidP="00AB7972">
      <w:r>
        <w:t xml:space="preserve">  scale_fill_manual(values = c("#90EE90", "#00008B")) +</w:t>
      </w:r>
    </w:p>
    <w:p w14:paraId="574F054C" w14:textId="77777777" w:rsidR="00AB7972" w:rsidRDefault="00AB7972" w:rsidP="00AB7972">
      <w:r>
        <w:t xml:space="preserve">  scale_color_manual(values = c("#90EE90", "#00008B")) +  # Use the same colors for the border</w:t>
      </w:r>
    </w:p>
    <w:p w14:paraId="0D8B0802" w14:textId="77777777" w:rsidR="00AB7972" w:rsidRDefault="00AB7972" w:rsidP="00AB7972">
      <w:r>
        <w:t xml:space="preserve">  theme(axis.text.x = element_text(), </w:t>
      </w:r>
    </w:p>
    <w:p w14:paraId="29BEEE93" w14:textId="77777777" w:rsidR="00AB7972" w:rsidRDefault="00AB7972" w:rsidP="00AB7972">
      <w:r>
        <w:t xml:space="preserve">        legend.text = element_text(face = "italic"),</w:t>
      </w:r>
    </w:p>
    <w:p w14:paraId="1CD33992" w14:textId="77777777" w:rsidR="00AB7972" w:rsidRDefault="00AB7972" w:rsidP="00AB7972">
      <w:r>
        <w:t xml:space="preserve">        axis.text = element_text(size = 14), </w:t>
      </w:r>
    </w:p>
    <w:p w14:paraId="6E546A68" w14:textId="77777777" w:rsidR="00AB7972" w:rsidRDefault="00AB7972" w:rsidP="00AB7972">
      <w:r>
        <w:t xml:space="preserve">        axis.title = element_text(size = 16, face = "bold"), </w:t>
      </w:r>
    </w:p>
    <w:p w14:paraId="378305DA" w14:textId="77777777" w:rsidR="00AB7972" w:rsidRDefault="00AB7972" w:rsidP="00AB7972">
      <w:r>
        <w:t xml:space="preserve">        panel.background = element_blank(), </w:t>
      </w:r>
    </w:p>
    <w:p w14:paraId="38844F97" w14:textId="77777777" w:rsidR="00AB7972" w:rsidRDefault="00AB7972" w:rsidP="00AB7972">
      <w:r>
        <w:t xml:space="preserve">        panel.grid.major = element_line(color = "gray90"),  </w:t>
      </w:r>
    </w:p>
    <w:p w14:paraId="46EE3410" w14:textId="77777777" w:rsidR="00AB7972" w:rsidRDefault="00AB7972" w:rsidP="00AB7972">
      <w:r>
        <w:t xml:space="preserve">        panel.grid.minor = element_line(color = "gray90"), </w:t>
      </w:r>
    </w:p>
    <w:p w14:paraId="3B502C58" w14:textId="77777777" w:rsidR="00AB7972" w:rsidRDefault="00AB7972" w:rsidP="00AB7972">
      <w:r>
        <w:t xml:space="preserve">        axis.line = element_line(color = "black"), title = element_text(size = 16)) +</w:t>
      </w:r>
    </w:p>
    <w:p w14:paraId="0DC20057" w14:textId="77777777" w:rsidR="00AB7972" w:rsidRDefault="00AB7972" w:rsidP="00AB7972">
      <w:r>
        <w:t xml:space="preserve">  stat_summary(fun.y="mean", geom="point", size=2,</w:t>
      </w:r>
    </w:p>
    <w:p w14:paraId="6693D14F" w14:textId="77777777" w:rsidR="00AB7972" w:rsidRDefault="00AB7972" w:rsidP="00AB7972">
      <w:r>
        <w:t xml:space="preserve">               position=position_dodge(width=0.75), color="black", show.legend = F) +</w:t>
      </w:r>
    </w:p>
    <w:p w14:paraId="4FD1BD62" w14:textId="77777777" w:rsidR="00AB7972" w:rsidRDefault="00AB7972" w:rsidP="00AB7972">
      <w:r>
        <w:t xml:space="preserve">  ggtitle("B")</w:t>
      </w:r>
    </w:p>
    <w:p w14:paraId="3C5B31D7" w14:textId="77777777" w:rsidR="00AB7972" w:rsidRDefault="00AB7972" w:rsidP="00AB7972"/>
    <w:p w14:paraId="1193EBC3" w14:textId="77777777" w:rsidR="00AB7972" w:rsidRDefault="00AB7972" w:rsidP="00AB7972">
      <w:r>
        <w:t>beh.box &lt;- ggplot(A.DB, aes(x = Behaviour, y = Eye,  fill = Species), show.legend = F) +</w:t>
      </w:r>
    </w:p>
    <w:p w14:paraId="72C84578" w14:textId="77777777" w:rsidR="00AB7972" w:rsidRDefault="00AB7972" w:rsidP="00AB7972">
      <w:r>
        <w:t xml:space="preserve">  geom_boxplot(width = 0.8, lwd = 1, alpha = 0.5, aes(color = Species), show.legend = F) +</w:t>
      </w:r>
    </w:p>
    <w:p w14:paraId="081DFE30" w14:textId="77777777" w:rsidR="00AB7972" w:rsidRDefault="00AB7972" w:rsidP="00AB7972">
      <w:r>
        <w:lastRenderedPageBreak/>
        <w:t xml:space="preserve">  theme_bw() +</w:t>
      </w:r>
    </w:p>
    <w:p w14:paraId="01AD3901" w14:textId="77777777" w:rsidR="00AB7972" w:rsidRDefault="00AB7972" w:rsidP="00AB7972">
      <w:r>
        <w:t xml:space="preserve">  xlab("Behaviour") +</w:t>
      </w:r>
    </w:p>
    <w:p w14:paraId="6D708C5D" w14:textId="77777777" w:rsidR="00AB7972" w:rsidRDefault="00AB7972" w:rsidP="00AB7972">
      <w:r>
        <w:t xml:space="preserve">  ylab("Body temperature °C") +</w:t>
      </w:r>
    </w:p>
    <w:p w14:paraId="11C5C40D" w14:textId="77777777" w:rsidR="00AB7972" w:rsidRDefault="00AB7972" w:rsidP="00AB7972">
      <w:r>
        <w:t xml:space="preserve">  scale_fill_manual(values = c("#90EE90", "#00008B")) +</w:t>
      </w:r>
    </w:p>
    <w:p w14:paraId="6AFEDF4B" w14:textId="77777777" w:rsidR="00AB7972" w:rsidRDefault="00AB7972" w:rsidP="00AB7972">
      <w:r>
        <w:t xml:space="preserve">  scale_color_manual(values = c("#90EE90", "#00008B")) +  # Use the same colors for the border</w:t>
      </w:r>
    </w:p>
    <w:p w14:paraId="4EC91F68" w14:textId="77777777" w:rsidR="00AB7972" w:rsidRDefault="00AB7972" w:rsidP="00AB7972">
      <w:r>
        <w:t xml:space="preserve">  theme(axis.text.x = element_text(), </w:t>
      </w:r>
    </w:p>
    <w:p w14:paraId="14C6A6A2" w14:textId="77777777" w:rsidR="00AB7972" w:rsidRDefault="00AB7972" w:rsidP="00AB7972">
      <w:r>
        <w:t xml:space="preserve">        legend.text = element_text(face = "italic"),</w:t>
      </w:r>
    </w:p>
    <w:p w14:paraId="23F36421" w14:textId="77777777" w:rsidR="00AB7972" w:rsidRDefault="00AB7972" w:rsidP="00AB7972">
      <w:r>
        <w:t xml:space="preserve">        axis.text = element_text(size = 14), </w:t>
      </w:r>
    </w:p>
    <w:p w14:paraId="4B550035" w14:textId="77777777" w:rsidR="00AB7972" w:rsidRDefault="00AB7972" w:rsidP="00AB7972">
      <w:r>
        <w:t xml:space="preserve">        axis.title = element_text(size = 16, face = "bold"), </w:t>
      </w:r>
    </w:p>
    <w:p w14:paraId="16F5D044" w14:textId="77777777" w:rsidR="00AB7972" w:rsidRDefault="00AB7972" w:rsidP="00AB7972">
      <w:r>
        <w:t xml:space="preserve">        panel.background = element_blank(), </w:t>
      </w:r>
    </w:p>
    <w:p w14:paraId="6F438077" w14:textId="77777777" w:rsidR="00AB7972" w:rsidRDefault="00AB7972" w:rsidP="00AB7972">
      <w:r>
        <w:t xml:space="preserve">        panel.grid.major = element_line(color = "gray90"),  </w:t>
      </w:r>
    </w:p>
    <w:p w14:paraId="0BA4452D" w14:textId="77777777" w:rsidR="00AB7972" w:rsidRDefault="00AB7972" w:rsidP="00AB7972">
      <w:r>
        <w:t xml:space="preserve">        panel.grid.minor = element_line(color = "gray90"), </w:t>
      </w:r>
    </w:p>
    <w:p w14:paraId="37FE9136" w14:textId="77777777" w:rsidR="00AB7972" w:rsidRDefault="00AB7972" w:rsidP="00AB7972">
      <w:r>
        <w:t xml:space="preserve">        axis.line = element_line(color = "black"), title = element_text(size = 16)) +</w:t>
      </w:r>
    </w:p>
    <w:p w14:paraId="3C15917F" w14:textId="77777777" w:rsidR="00AB7972" w:rsidRDefault="00AB7972" w:rsidP="00AB7972">
      <w:r>
        <w:t xml:space="preserve">  stat_summary(fun.y="mean", geom="point", size=2,</w:t>
      </w:r>
    </w:p>
    <w:p w14:paraId="227B768D" w14:textId="77777777" w:rsidR="00AB7972" w:rsidRDefault="00AB7972" w:rsidP="00AB7972">
      <w:r>
        <w:t xml:space="preserve">               position=position_dodge(width=0.75), color="black", show.legend = F) +</w:t>
      </w:r>
    </w:p>
    <w:p w14:paraId="757FC8A6" w14:textId="77777777" w:rsidR="00AB7972" w:rsidRDefault="00AB7972" w:rsidP="00AB7972">
      <w:r>
        <w:t xml:space="preserve">  ggtitle("E")</w:t>
      </w:r>
    </w:p>
    <w:p w14:paraId="424188CF" w14:textId="77777777" w:rsidR="00AB7972" w:rsidRDefault="00AB7972" w:rsidP="00AB7972"/>
    <w:p w14:paraId="672A3474" w14:textId="77777777" w:rsidR="00AB7972" w:rsidRDefault="00AB7972" w:rsidP="00AB7972">
      <w:r>
        <w:t>beh.h &lt;- ggplot(A.DB, aes(x = Behaviour, y = EH,  fill = Species), show.legend = F) +</w:t>
      </w:r>
    </w:p>
    <w:p w14:paraId="592B3C60" w14:textId="77777777" w:rsidR="00AB7972" w:rsidRDefault="00AB7972" w:rsidP="00AB7972">
      <w:r>
        <w:t xml:space="preserve">  geom_boxplot(width = 0.8, lwd = 1, alpha = 0.5, aes(color = Species), show.legend = F) +</w:t>
      </w:r>
    </w:p>
    <w:p w14:paraId="6AB820D7" w14:textId="77777777" w:rsidR="00AB7972" w:rsidRDefault="00AB7972" w:rsidP="00AB7972">
      <w:r>
        <w:t xml:space="preserve">  theme_bw() +</w:t>
      </w:r>
    </w:p>
    <w:p w14:paraId="34D0BC83" w14:textId="77777777" w:rsidR="00AB7972" w:rsidRDefault="00AB7972" w:rsidP="00AB7972">
      <w:r>
        <w:t xml:space="preserve">  xlab("Behaviour") +</w:t>
      </w:r>
    </w:p>
    <w:p w14:paraId="46DCB05A" w14:textId="77777777" w:rsidR="00AB7972" w:rsidRDefault="00AB7972" w:rsidP="00AB7972">
      <w:r>
        <w:t xml:space="preserve">  ylab("Relative humidity %") +</w:t>
      </w:r>
    </w:p>
    <w:p w14:paraId="1B664078" w14:textId="77777777" w:rsidR="00AB7972" w:rsidRDefault="00AB7972" w:rsidP="00AB7972">
      <w:r>
        <w:t xml:space="preserve">  scale_fill_manual(values = c("#90EE90", "#00008B")) +</w:t>
      </w:r>
    </w:p>
    <w:p w14:paraId="3CC3F1EB" w14:textId="77777777" w:rsidR="00AB7972" w:rsidRDefault="00AB7972" w:rsidP="00AB7972">
      <w:r>
        <w:t xml:space="preserve">  scale_color_manual(values = c("#90EE90", "#00008B")) +  # Use the same colors for the border</w:t>
      </w:r>
    </w:p>
    <w:p w14:paraId="4424924C" w14:textId="77777777" w:rsidR="00AB7972" w:rsidRDefault="00AB7972" w:rsidP="00AB7972">
      <w:r>
        <w:t xml:space="preserve">  theme(axis.text.x = element_text(), </w:t>
      </w:r>
    </w:p>
    <w:p w14:paraId="4A0D43DA" w14:textId="77777777" w:rsidR="00AB7972" w:rsidRDefault="00AB7972" w:rsidP="00AB7972">
      <w:r>
        <w:t xml:space="preserve">        legend.text = element_text(face = "italic"),</w:t>
      </w:r>
    </w:p>
    <w:p w14:paraId="79F0DEA7" w14:textId="77777777" w:rsidR="00AB7972" w:rsidRDefault="00AB7972" w:rsidP="00AB7972">
      <w:r>
        <w:lastRenderedPageBreak/>
        <w:t xml:space="preserve">        axis.text = element_text(size = 14), </w:t>
      </w:r>
    </w:p>
    <w:p w14:paraId="289AB26B" w14:textId="77777777" w:rsidR="00AB7972" w:rsidRDefault="00AB7972" w:rsidP="00AB7972">
      <w:r>
        <w:t xml:space="preserve">        axis.title = element_text(size = 16, face = "bold"), </w:t>
      </w:r>
    </w:p>
    <w:p w14:paraId="51BB6F30" w14:textId="77777777" w:rsidR="00AB7972" w:rsidRDefault="00AB7972" w:rsidP="00AB7972">
      <w:r>
        <w:t xml:space="preserve">        panel.background = element_blank(), </w:t>
      </w:r>
    </w:p>
    <w:p w14:paraId="1EA566BF" w14:textId="77777777" w:rsidR="00AB7972" w:rsidRDefault="00AB7972" w:rsidP="00AB7972">
      <w:r>
        <w:t xml:space="preserve">        panel.grid.major = element_line(color = "gray90"),  </w:t>
      </w:r>
    </w:p>
    <w:p w14:paraId="4A636CDA" w14:textId="77777777" w:rsidR="00AB7972" w:rsidRDefault="00AB7972" w:rsidP="00AB7972">
      <w:r>
        <w:t xml:space="preserve">        panel.grid.minor = element_line(color = "gray90"), </w:t>
      </w:r>
    </w:p>
    <w:p w14:paraId="6353BB43" w14:textId="77777777" w:rsidR="00AB7972" w:rsidRDefault="00AB7972" w:rsidP="00AB7972">
      <w:r>
        <w:t xml:space="preserve">        axis.line = element_line(color = "black"), title = element_text(size = 16)) +</w:t>
      </w:r>
    </w:p>
    <w:p w14:paraId="1E43F1E7" w14:textId="77777777" w:rsidR="00AB7972" w:rsidRDefault="00AB7972" w:rsidP="00AB7972">
      <w:r>
        <w:t xml:space="preserve">  stat_summary(fun.y="mean", geom="point", size=2,</w:t>
      </w:r>
    </w:p>
    <w:p w14:paraId="2FA3E85C" w14:textId="77777777" w:rsidR="00AB7972" w:rsidRDefault="00AB7972" w:rsidP="00AB7972">
      <w:r>
        <w:t xml:space="preserve">               position=position_dodge(width=0.75), color="black", show.legend = F) +</w:t>
      </w:r>
    </w:p>
    <w:p w14:paraId="3E15E92A" w14:textId="77777777" w:rsidR="00AB7972" w:rsidRDefault="00AB7972" w:rsidP="00AB7972">
      <w:r>
        <w:t xml:space="preserve">  ggtitle("C")</w:t>
      </w:r>
    </w:p>
    <w:p w14:paraId="699EBEA1" w14:textId="77777777" w:rsidR="00AB7972" w:rsidRDefault="00AB7972" w:rsidP="00AB7972"/>
    <w:p w14:paraId="0A04268B" w14:textId="77777777" w:rsidR="00AB7972" w:rsidRDefault="00AB7972" w:rsidP="00AB7972"/>
    <w:p w14:paraId="5C47663B" w14:textId="77777777" w:rsidR="00AB7972" w:rsidRDefault="00AB7972" w:rsidP="00AB7972">
      <w:r>
        <w:t>beh.f &lt;- ggplot(A.DB, aes(x = Behaviour, y = Fluxometer,  fill = Species), show.legend = F) +</w:t>
      </w:r>
    </w:p>
    <w:p w14:paraId="3A29C711" w14:textId="77777777" w:rsidR="00AB7972" w:rsidRDefault="00AB7972" w:rsidP="00AB7972">
      <w:r>
        <w:t xml:space="preserve">  geom_boxplot(width = 0.8, lwd = 1, alpha = 0.5, aes(color = Species), show.legend = F) +</w:t>
      </w:r>
    </w:p>
    <w:p w14:paraId="6FC6A4A6" w14:textId="77777777" w:rsidR="00AB7972" w:rsidRDefault="00AB7972" w:rsidP="00AB7972">
      <w:r>
        <w:t xml:space="preserve">  theme_bw() +</w:t>
      </w:r>
    </w:p>
    <w:p w14:paraId="32A76D77" w14:textId="77777777" w:rsidR="00AB7972" w:rsidRDefault="00AB7972" w:rsidP="00AB7972">
      <w:r>
        <w:t xml:space="preserve">  xlab("Behaviour") +</w:t>
      </w:r>
    </w:p>
    <w:p w14:paraId="5C1F3D21" w14:textId="77777777" w:rsidR="00AB7972" w:rsidRDefault="00AB7972" w:rsidP="00AB7972">
      <w:r>
        <w:t xml:space="preserve">  ylab("Illuminance (lx)") +</w:t>
      </w:r>
    </w:p>
    <w:p w14:paraId="3578FF18" w14:textId="77777777" w:rsidR="00AB7972" w:rsidRDefault="00AB7972" w:rsidP="00AB7972">
      <w:r>
        <w:t xml:space="preserve">  scale_fill_manual(values = c("#90EE90", "#00008B")) +</w:t>
      </w:r>
    </w:p>
    <w:p w14:paraId="7DDF08F7" w14:textId="77777777" w:rsidR="00AB7972" w:rsidRDefault="00AB7972" w:rsidP="00AB7972">
      <w:r>
        <w:t xml:space="preserve">  scale_color_manual(values = c("#90EE90", "#00008B")) +  # Use the same colors for the border</w:t>
      </w:r>
    </w:p>
    <w:p w14:paraId="7067F658" w14:textId="77777777" w:rsidR="00AB7972" w:rsidRDefault="00AB7972" w:rsidP="00AB7972">
      <w:r>
        <w:t xml:space="preserve">  theme(axis.text.x = element_text(), </w:t>
      </w:r>
    </w:p>
    <w:p w14:paraId="5F628FAB" w14:textId="77777777" w:rsidR="00AB7972" w:rsidRDefault="00AB7972" w:rsidP="00AB7972">
      <w:r>
        <w:t xml:space="preserve">        legend.text = element_text(face = "italic"),</w:t>
      </w:r>
    </w:p>
    <w:p w14:paraId="632E7D25" w14:textId="77777777" w:rsidR="00AB7972" w:rsidRDefault="00AB7972" w:rsidP="00AB7972">
      <w:r>
        <w:t xml:space="preserve">        axis.text = element_text(size = 14), </w:t>
      </w:r>
    </w:p>
    <w:p w14:paraId="0983CF1C" w14:textId="77777777" w:rsidR="00AB7972" w:rsidRDefault="00AB7972" w:rsidP="00AB7972">
      <w:r>
        <w:t xml:space="preserve">        axis.title = element_text(size = 16, face = "bold"), </w:t>
      </w:r>
    </w:p>
    <w:p w14:paraId="20AD1068" w14:textId="77777777" w:rsidR="00AB7972" w:rsidRDefault="00AB7972" w:rsidP="00AB7972">
      <w:r>
        <w:t xml:space="preserve">        panel.background = element_blank(), </w:t>
      </w:r>
    </w:p>
    <w:p w14:paraId="2A5B3834" w14:textId="77777777" w:rsidR="00AB7972" w:rsidRDefault="00AB7972" w:rsidP="00AB7972">
      <w:r>
        <w:t xml:space="preserve">        panel.grid.major = element_line(color = "gray90"),  </w:t>
      </w:r>
    </w:p>
    <w:p w14:paraId="0887F53E" w14:textId="77777777" w:rsidR="00AB7972" w:rsidRDefault="00AB7972" w:rsidP="00AB7972">
      <w:r>
        <w:t xml:space="preserve">        panel.grid.minor = element_line(color = "gray90"), </w:t>
      </w:r>
    </w:p>
    <w:p w14:paraId="62D7F089" w14:textId="77777777" w:rsidR="00AB7972" w:rsidRDefault="00AB7972" w:rsidP="00AB7972">
      <w:r>
        <w:t xml:space="preserve">        axis.line = element_line(color = "black"), title = element_text(size = 16)) +</w:t>
      </w:r>
    </w:p>
    <w:p w14:paraId="1133ADA3" w14:textId="77777777" w:rsidR="00AB7972" w:rsidRDefault="00AB7972" w:rsidP="00AB7972">
      <w:r>
        <w:lastRenderedPageBreak/>
        <w:t xml:space="preserve">  stat_summary(fun.y="mean", geom="point", size=2,</w:t>
      </w:r>
    </w:p>
    <w:p w14:paraId="0698EEFB" w14:textId="77777777" w:rsidR="00AB7972" w:rsidRDefault="00AB7972" w:rsidP="00AB7972">
      <w:r>
        <w:t xml:space="preserve">               position=position_dodge(width=0.75), color="black", show.legend = F) +</w:t>
      </w:r>
    </w:p>
    <w:p w14:paraId="3414BF78" w14:textId="77777777" w:rsidR="00AB7972" w:rsidRDefault="00AB7972" w:rsidP="00AB7972">
      <w:r>
        <w:t xml:space="preserve">  ggtitle("D")</w:t>
      </w:r>
    </w:p>
    <w:p w14:paraId="1B021F7C" w14:textId="77777777" w:rsidR="00AB7972" w:rsidRDefault="00AB7972" w:rsidP="00AB7972"/>
    <w:p w14:paraId="3B7E9710" w14:textId="77777777" w:rsidR="00AB7972" w:rsidRDefault="00AB7972" w:rsidP="00AB7972"/>
    <w:p w14:paraId="02761170" w14:textId="77777777" w:rsidR="00AB7972" w:rsidRDefault="00AB7972" w:rsidP="00AB7972">
      <w:r>
        <w:t>beh &lt;- ggplot(A.DB, aes(x = Month)) +</w:t>
      </w:r>
    </w:p>
    <w:p w14:paraId="0687BA40" w14:textId="77777777" w:rsidR="00AB7972" w:rsidRDefault="00AB7972" w:rsidP="00AB7972">
      <w:r>
        <w:t xml:space="preserve">  geom_bar(aes(color = Behaviour, fill = Behaviour),</w:t>
      </w:r>
    </w:p>
    <w:p w14:paraId="2000E473" w14:textId="77777777" w:rsidR="00AB7972" w:rsidRDefault="00AB7972" w:rsidP="00AB7972">
      <w:r>
        <w:t xml:space="preserve">           alpha = 0.35, position = "dodge", show.legend = T) +</w:t>
      </w:r>
    </w:p>
    <w:p w14:paraId="5D48C6EA" w14:textId="77777777" w:rsidR="00AB7972" w:rsidRDefault="00AB7972" w:rsidP="00AB7972">
      <w:r>
        <w:t xml:space="preserve">  scale_fill_manual(values = c("#DAA520", "#6B8E23","#4682B4", "#8B0000", "#696969")) +</w:t>
      </w:r>
    </w:p>
    <w:p w14:paraId="4C03E3F9" w14:textId="77777777" w:rsidR="00AB7972" w:rsidRDefault="00AB7972" w:rsidP="00AB7972">
      <w:r>
        <w:t xml:space="preserve">  scale_color_manual(values = c("#DAA520", "#6B8E23","#4682B4", "#8B0000", "#696969")) +</w:t>
      </w:r>
    </w:p>
    <w:p w14:paraId="4C4DAB43" w14:textId="77777777" w:rsidR="00AB7972" w:rsidRDefault="00AB7972" w:rsidP="00AB7972">
      <w:r>
        <w:t xml:space="preserve">  aes(y=stat(count)/sum(stat(count))) + </w:t>
      </w:r>
    </w:p>
    <w:p w14:paraId="5AB00114" w14:textId="77777777" w:rsidR="00AB7972" w:rsidRDefault="00AB7972" w:rsidP="00AB7972">
      <w:r>
        <w:t xml:space="preserve">  scale_y_continuous(labels = scales::percent) +</w:t>
      </w:r>
    </w:p>
    <w:p w14:paraId="2D265101" w14:textId="77777777" w:rsidR="00AB7972" w:rsidRDefault="00AB7972" w:rsidP="00AB7972">
      <w:r>
        <w:t xml:space="preserve">  theme_classic() + theme(strip.text.x = element_blank(), axis.title.y = element_text(size =15), </w:t>
      </w:r>
    </w:p>
    <w:p w14:paraId="31FE6D0E" w14:textId="77777777" w:rsidR="00AB7972" w:rsidRDefault="00AB7972" w:rsidP="00AB7972">
      <w:r>
        <w:t xml:space="preserve">                          title = element_text(size = 16), axis.text.y = element_text(size = 15),</w:t>
      </w:r>
    </w:p>
    <w:p w14:paraId="08AA75D3" w14:textId="77777777" w:rsidR="00AB7972" w:rsidRDefault="00AB7972" w:rsidP="00AB7972">
      <w:r>
        <w:t xml:space="preserve">                          axis.title = element_text(size = 16, face = "bold"),</w:t>
      </w:r>
    </w:p>
    <w:p w14:paraId="0E76DAED" w14:textId="77777777" w:rsidR="00AB7972" w:rsidRDefault="00AB7972" w:rsidP="00AB7972">
      <w:r>
        <w:t xml:space="preserve">                          axis.text.x = element_text(size = 15, angle = 45, hjust = 1), legend.text = element_text(size = 13),</w:t>
      </w:r>
    </w:p>
    <w:p w14:paraId="00B95D37" w14:textId="77777777" w:rsidR="00AB7972" w:rsidRDefault="00AB7972" w:rsidP="00AB7972">
      <w:r>
        <w:t xml:space="preserve">                          legend.position = c(0.08, 0.6)) +</w:t>
      </w:r>
    </w:p>
    <w:p w14:paraId="6239B369" w14:textId="77777777" w:rsidR="00AB7972" w:rsidRDefault="00AB7972" w:rsidP="00AB7972">
      <w:r>
        <w:t xml:space="preserve">  ylab("Percentage") +</w:t>
      </w:r>
    </w:p>
    <w:p w14:paraId="5AA4B855" w14:textId="77777777" w:rsidR="00AB7972" w:rsidRDefault="00AB7972" w:rsidP="00AB7972">
      <w:r>
        <w:t xml:space="preserve">  xlab("Month") +</w:t>
      </w:r>
    </w:p>
    <w:p w14:paraId="7C407D7A" w14:textId="77777777" w:rsidR="00AB7972" w:rsidRDefault="00AB7972" w:rsidP="00AB7972">
      <w:r>
        <w:t xml:space="preserve">  facet_wrap(~ Species) +</w:t>
      </w:r>
    </w:p>
    <w:p w14:paraId="511AA10A" w14:textId="77777777" w:rsidR="00AB7972" w:rsidRDefault="00AB7972" w:rsidP="00AB7972">
      <w:r>
        <w:t xml:space="preserve">  ggtitle("A")</w:t>
      </w:r>
    </w:p>
    <w:p w14:paraId="05A0CFE2" w14:textId="77777777" w:rsidR="00AB7972" w:rsidRDefault="00AB7972" w:rsidP="00AB7972"/>
    <w:p w14:paraId="0553BD03" w14:textId="77777777" w:rsidR="00AB7972" w:rsidRDefault="00AB7972" w:rsidP="00AB7972">
      <w:r>
        <w:t>###############################################################################################</w:t>
      </w:r>
    </w:p>
    <w:p w14:paraId="7886E07F" w14:textId="77777777" w:rsidR="00AB7972" w:rsidRDefault="00AB7972" w:rsidP="00AB7972">
      <w:r>
        <w:t xml:space="preserve">## Space use and microhabitat preferences </w:t>
      </w:r>
    </w:p>
    <w:p w14:paraId="695F621E" w14:textId="77777777" w:rsidR="00AB7972" w:rsidRDefault="00AB7972" w:rsidP="00AB7972"/>
    <w:p w14:paraId="0B440E04" w14:textId="77777777" w:rsidR="00AB7972" w:rsidRPr="00AB7972" w:rsidRDefault="00AB7972" w:rsidP="00AB7972">
      <w:pPr>
        <w:rPr>
          <w:lang w:val="pt-PT"/>
        </w:rPr>
      </w:pPr>
      <w:r w:rsidRPr="00AB7972">
        <w:rPr>
          <w:lang w:val="pt-PT"/>
        </w:rPr>
        <w:lastRenderedPageBreak/>
        <w:t>A.DB$Microhabitat &lt;- as.factor(A.DB$Microhabitat)</w:t>
      </w:r>
    </w:p>
    <w:p w14:paraId="4CDA5F42" w14:textId="77777777" w:rsidR="00AB7972" w:rsidRDefault="00AB7972" w:rsidP="00AB7972">
      <w:r>
        <w:t>A.DB$Species &lt;- as.factor(A.DB$Species)</w:t>
      </w:r>
    </w:p>
    <w:p w14:paraId="70853C78" w14:textId="77777777" w:rsidR="00AB7972" w:rsidRDefault="00AB7972" w:rsidP="00AB7972">
      <w:r>
        <w:t>A.DB_filtered.M &lt;- A.DB %&gt;%</w:t>
      </w:r>
    </w:p>
    <w:p w14:paraId="426DAB19" w14:textId="77777777" w:rsidR="00AB7972" w:rsidRDefault="00AB7972" w:rsidP="00AB7972">
      <w:r>
        <w:t xml:space="preserve">  filter(Microhabitat %in% c("rocky substrate", "ground", "herbaceous vegetation", "cement/rubble"))</w:t>
      </w:r>
    </w:p>
    <w:p w14:paraId="0449C051" w14:textId="77777777" w:rsidR="00AB7972" w:rsidRDefault="00AB7972" w:rsidP="00AB7972"/>
    <w:p w14:paraId="1C639BED" w14:textId="77777777" w:rsidR="00AB7972" w:rsidRDefault="00AB7972" w:rsidP="00AB7972"/>
    <w:p w14:paraId="346184ED" w14:textId="77777777" w:rsidR="00AB7972" w:rsidRDefault="00AB7972" w:rsidP="00AB7972">
      <w:r>
        <w:t xml:space="preserve">fit.sat &lt;- lm.rrpp(A.DB_filtered.M$EnT ~ A.DB_filtered.M$Species * A.DB_filtered.M$Microhabitat, na.rm = T) </w:t>
      </w:r>
    </w:p>
    <w:p w14:paraId="1C3549EC" w14:textId="77777777" w:rsidR="00AB7972" w:rsidRDefault="00AB7972" w:rsidP="00AB7972">
      <w:r>
        <w:t>anova(fit.sat)</w:t>
      </w:r>
    </w:p>
    <w:p w14:paraId="4361A3B3" w14:textId="77777777" w:rsidR="00AB7972" w:rsidRDefault="00AB7972" w:rsidP="00AB7972"/>
    <w:p w14:paraId="13D1D003" w14:textId="77777777" w:rsidR="00AB7972" w:rsidRDefault="00AB7972" w:rsidP="00AB7972">
      <w:r>
        <w:t xml:space="preserve">fit.st &lt;- lm.rrpp(A.DB_filtered.M$ST ~ A.DB_filtered.M$Species * A.DB_filtered.M$Microhabitat, na.rm = T) </w:t>
      </w:r>
    </w:p>
    <w:p w14:paraId="7325CF97" w14:textId="77777777" w:rsidR="00AB7972" w:rsidRDefault="00AB7972" w:rsidP="00AB7972">
      <w:r>
        <w:t>anova(fit.st)</w:t>
      </w:r>
    </w:p>
    <w:p w14:paraId="0C99BF28" w14:textId="77777777" w:rsidR="00AB7972" w:rsidRDefault="00AB7972" w:rsidP="00AB7972"/>
    <w:p w14:paraId="01471935" w14:textId="77777777" w:rsidR="00AB7972" w:rsidRDefault="00AB7972" w:rsidP="00AB7972">
      <w:r>
        <w:t xml:space="preserve">fit.bts &lt;- lm.rrpp(A.DB_filtered.M$Eye ~ A.DB_filtered.M$Species * A.DB_filtered.M$Microhabitat, na.rm = T) </w:t>
      </w:r>
    </w:p>
    <w:p w14:paraId="1F9EB829" w14:textId="77777777" w:rsidR="00AB7972" w:rsidRDefault="00AB7972" w:rsidP="00AB7972">
      <w:r>
        <w:t>anova(fit.bts)</w:t>
      </w:r>
    </w:p>
    <w:p w14:paraId="270BAF53" w14:textId="77777777" w:rsidR="00AB7972" w:rsidRDefault="00AB7972" w:rsidP="00AB7972"/>
    <w:p w14:paraId="0651CB80" w14:textId="77777777" w:rsidR="00AB7972" w:rsidRDefault="00AB7972" w:rsidP="00AB7972">
      <w:r>
        <w:t xml:space="preserve">fit.hs &lt;- lm.rrpp(A.DB_filtered.M$EH ~ A.DB_filtered.M$Species * A.DB_filtered.M$Microhabitat, na.rm = T) </w:t>
      </w:r>
    </w:p>
    <w:p w14:paraId="0AF89C25" w14:textId="77777777" w:rsidR="00AB7972" w:rsidRDefault="00AB7972" w:rsidP="00AB7972">
      <w:r>
        <w:t>anova(fit.hs)</w:t>
      </w:r>
    </w:p>
    <w:p w14:paraId="7E8B00D5" w14:textId="77777777" w:rsidR="00AB7972" w:rsidRDefault="00AB7972" w:rsidP="00AB7972"/>
    <w:p w14:paraId="35ABD537" w14:textId="77777777" w:rsidR="00AB7972" w:rsidRDefault="00AB7972" w:rsidP="00AB7972">
      <w:r>
        <w:t xml:space="preserve">fit.fs &lt;- lm.rrpp(A.DB_filtered.M$Fluxometer ~ A.DB_filtered.M$Species * A.DB_filtered.M$Microhabitat, na.rm = T) </w:t>
      </w:r>
    </w:p>
    <w:p w14:paraId="1C1F7B85" w14:textId="77777777" w:rsidR="00AB7972" w:rsidRDefault="00AB7972" w:rsidP="00AB7972">
      <w:r>
        <w:t>anova(fit.fs)</w:t>
      </w:r>
    </w:p>
    <w:p w14:paraId="7ED25D4D" w14:textId="77777777" w:rsidR="00AB7972" w:rsidRDefault="00AB7972" w:rsidP="00AB7972"/>
    <w:p w14:paraId="675257D2" w14:textId="77777777" w:rsidR="00AB7972" w:rsidRDefault="00AB7972" w:rsidP="00AB7972">
      <w:r>
        <w:t># Subset data for dominant microhabitats by species</w:t>
      </w:r>
    </w:p>
    <w:p w14:paraId="5CFFEF13" w14:textId="77777777" w:rsidR="00AB7972" w:rsidRDefault="00AB7972" w:rsidP="00AB7972">
      <w:r>
        <w:t># Run separate models for comparisons within and across microhabitats</w:t>
      </w:r>
    </w:p>
    <w:p w14:paraId="6183994C" w14:textId="77777777" w:rsidR="00AB7972" w:rsidRDefault="00AB7972" w:rsidP="00AB7972">
      <w:r>
        <w:t># Boxplots visualising body temp, substrate temp, RH, and light by habitat</w:t>
      </w:r>
    </w:p>
    <w:p w14:paraId="109CD9F2" w14:textId="77777777" w:rsidR="00AB7972" w:rsidRDefault="00AB7972" w:rsidP="00AB7972"/>
    <w:p w14:paraId="6C61CA84" w14:textId="77777777" w:rsidR="00AB7972" w:rsidRDefault="00AB7972" w:rsidP="00AB7972"/>
    <w:p w14:paraId="7EA30D3B" w14:textId="77777777" w:rsidR="00AB7972" w:rsidRDefault="00AB7972" w:rsidP="00AB7972">
      <w:r>
        <w:t xml:space="preserve">#Subsetting T. lepidus in rocky subtrate since is where &gt;70% of observations happened </w:t>
      </w:r>
    </w:p>
    <w:p w14:paraId="503F8432" w14:textId="77777777" w:rsidR="00AB7972" w:rsidRDefault="00AB7972" w:rsidP="00AB7972">
      <w:r>
        <w:t>TL.rb &lt;- A.DB_filtered.F %&gt;% filter(Microhabitat == "rocky substrate", Species == "T. lepidus")</w:t>
      </w:r>
    </w:p>
    <w:p w14:paraId="2FBF646E" w14:textId="77777777" w:rsidR="00AB7972" w:rsidRDefault="00AB7972" w:rsidP="00AB7972"/>
    <w:p w14:paraId="5C7CA9E0" w14:textId="77777777" w:rsidR="00AB7972" w:rsidRDefault="00AB7972" w:rsidP="00AB7972">
      <w:r>
        <w:t xml:space="preserve">#Subsetting L. schreiberi in herbaceous vegetation since is where &gt;70% of observations happened </w:t>
      </w:r>
    </w:p>
    <w:p w14:paraId="358DCF04" w14:textId="77777777" w:rsidR="00AB7972" w:rsidRDefault="00AB7972" w:rsidP="00AB7972">
      <w:r>
        <w:t>LS.hv &lt;- A.DB_filtered.F %&gt;% filter(Microhabitat == "herbaceous vegetation", Species == "L. schreiberi")</w:t>
      </w:r>
    </w:p>
    <w:p w14:paraId="1C4BA1B9" w14:textId="77777777" w:rsidR="00AB7972" w:rsidRDefault="00AB7972" w:rsidP="00AB7972"/>
    <w:p w14:paraId="1C8804CF" w14:textId="77777777" w:rsidR="00AB7972" w:rsidRDefault="00AB7972" w:rsidP="00AB7972">
      <w:r>
        <w:t xml:space="preserve">#Test differences in temperatures but just in the most common microhabitats </w:t>
      </w:r>
    </w:p>
    <w:p w14:paraId="292D416F" w14:textId="77777777" w:rsidR="00AB7972" w:rsidRDefault="00AB7972" w:rsidP="00AB7972">
      <w:r>
        <w:t># Substrate temperature</w:t>
      </w:r>
    </w:p>
    <w:p w14:paraId="4833F6B2" w14:textId="77777777" w:rsidR="00AB7972" w:rsidRDefault="00AB7972" w:rsidP="00AB7972">
      <w:r>
        <w:t>fit.TLs &lt;- lm.rrpp(TL.rb$ST ~ TL.rb$Month, na.rm = T)</w:t>
      </w:r>
    </w:p>
    <w:p w14:paraId="0C8BED6C" w14:textId="77777777" w:rsidR="00AB7972" w:rsidRDefault="00AB7972" w:rsidP="00AB7972">
      <w:r>
        <w:t>anova(fit.TLs)</w:t>
      </w:r>
    </w:p>
    <w:p w14:paraId="6F200B25" w14:textId="77777777" w:rsidR="00AB7972" w:rsidRDefault="00AB7972" w:rsidP="00AB7972"/>
    <w:p w14:paraId="3B586C26" w14:textId="77777777" w:rsidR="00AB7972" w:rsidRDefault="00AB7972" w:rsidP="00AB7972">
      <w:r>
        <w:t>fit.LSs &lt;- lm.rrpp(LS.hv$ST ~ LS.hv$Month, na.rm = T)</w:t>
      </w:r>
    </w:p>
    <w:p w14:paraId="4A39C240" w14:textId="77777777" w:rsidR="00AB7972" w:rsidRDefault="00AB7972" w:rsidP="00AB7972">
      <w:r>
        <w:t>anova(fit.LSs)</w:t>
      </w:r>
    </w:p>
    <w:p w14:paraId="24DDDFED" w14:textId="77777777" w:rsidR="00AB7972" w:rsidRDefault="00AB7972" w:rsidP="00AB7972"/>
    <w:p w14:paraId="6EE4564B" w14:textId="77777777" w:rsidR="00AB7972" w:rsidRDefault="00AB7972" w:rsidP="00AB7972">
      <w:r>
        <w:t xml:space="preserve"># Body temperature </w:t>
      </w:r>
    </w:p>
    <w:p w14:paraId="48CF7B39" w14:textId="77777777" w:rsidR="00AB7972" w:rsidRDefault="00AB7972" w:rsidP="00AB7972"/>
    <w:p w14:paraId="5AB71CD6" w14:textId="77777777" w:rsidR="00AB7972" w:rsidRDefault="00AB7972" w:rsidP="00AB7972">
      <w:r>
        <w:t>fit.TLe &lt;- lm.rrpp(TL.rb$Eye ~ TL.rb$Month, na.rm = T)</w:t>
      </w:r>
    </w:p>
    <w:p w14:paraId="3DDA237F" w14:textId="77777777" w:rsidR="00AB7972" w:rsidRDefault="00AB7972" w:rsidP="00AB7972">
      <w:r>
        <w:t>anova(fit.TLe)</w:t>
      </w:r>
    </w:p>
    <w:p w14:paraId="74908C3C" w14:textId="77777777" w:rsidR="00AB7972" w:rsidRDefault="00AB7972" w:rsidP="00AB7972"/>
    <w:p w14:paraId="6860D67A" w14:textId="77777777" w:rsidR="00AB7972" w:rsidRDefault="00AB7972" w:rsidP="00AB7972">
      <w:r>
        <w:t>fit.LSe &lt;- lm.rrpp(LS.hv$Eye ~ LS.hv$Month, na.rm = T)</w:t>
      </w:r>
    </w:p>
    <w:p w14:paraId="6610E9C0" w14:textId="77777777" w:rsidR="00AB7972" w:rsidRPr="00AB7972" w:rsidRDefault="00AB7972" w:rsidP="00AB7972">
      <w:pPr>
        <w:rPr>
          <w:lang w:val="pt-PT"/>
        </w:rPr>
      </w:pPr>
      <w:r w:rsidRPr="00AB7972">
        <w:rPr>
          <w:lang w:val="pt-PT"/>
        </w:rPr>
        <w:t>anova(fit.LSe)</w:t>
      </w:r>
    </w:p>
    <w:p w14:paraId="31E44604" w14:textId="77777777" w:rsidR="00AB7972" w:rsidRPr="00AB7972" w:rsidRDefault="00AB7972" w:rsidP="00AB7972">
      <w:pPr>
        <w:rPr>
          <w:lang w:val="pt-PT"/>
        </w:rPr>
      </w:pPr>
    </w:p>
    <w:p w14:paraId="1D5EC413" w14:textId="77777777" w:rsidR="00AB7972" w:rsidRPr="00AB7972" w:rsidRDefault="00AB7972" w:rsidP="00AB7972">
      <w:pPr>
        <w:rPr>
          <w:lang w:val="pt-PT"/>
        </w:rPr>
      </w:pPr>
      <w:r w:rsidRPr="00AB7972">
        <w:rPr>
          <w:lang w:val="pt-PT"/>
        </w:rPr>
        <w:t>Subs &lt;- rbind(TL.rb,LS.hv)</w:t>
      </w:r>
    </w:p>
    <w:p w14:paraId="5794BE5B" w14:textId="77777777" w:rsidR="00AB7972" w:rsidRDefault="00AB7972" w:rsidP="00AB7972">
      <w:r>
        <w:t>Subs$Month &lt;- factor(Subs$Month, levels = ord.month)</w:t>
      </w:r>
    </w:p>
    <w:p w14:paraId="00577E68" w14:textId="77777777" w:rsidR="00AB7972" w:rsidRDefault="00AB7972" w:rsidP="00AB7972"/>
    <w:p w14:paraId="37990AFD" w14:textId="77777777" w:rsidR="00AB7972" w:rsidRDefault="00AB7972" w:rsidP="00AB7972">
      <w:r>
        <w:t xml:space="preserve">### Susbtrate temperatures </w:t>
      </w:r>
    </w:p>
    <w:p w14:paraId="05475006" w14:textId="77777777" w:rsidR="00AB7972" w:rsidRDefault="00AB7972" w:rsidP="00AB7972">
      <w:r>
        <w:t>box.subs &lt;- ggplot(Subs, aes(x = Species, y = ST, fill = Microhabitat)) +</w:t>
      </w:r>
    </w:p>
    <w:p w14:paraId="1BD5BC51" w14:textId="77777777" w:rsidR="00AB7972" w:rsidRDefault="00AB7972" w:rsidP="00AB7972">
      <w:r>
        <w:t xml:space="preserve">  geom_boxplot(aes(color = Month), alpha = 0.9) +  # Set color aesthetic here</w:t>
      </w:r>
    </w:p>
    <w:p w14:paraId="71A62380" w14:textId="77777777" w:rsidR="00AB7972" w:rsidRDefault="00AB7972" w:rsidP="00AB7972">
      <w:r>
        <w:t xml:space="preserve">  scale_fill_manual(values = c("#006400", "#545454")) +</w:t>
      </w:r>
    </w:p>
    <w:p w14:paraId="0DACC88F" w14:textId="77777777" w:rsidR="00AB7972" w:rsidRDefault="00AB7972" w:rsidP="00AB7972">
      <w:r>
        <w:t xml:space="preserve">  scale_color_manual(values = c("#654321", "#FF6666", "darkorange")) +  # Use the same colors for the border</w:t>
      </w:r>
    </w:p>
    <w:p w14:paraId="3896CE85" w14:textId="77777777" w:rsidR="00AB7972" w:rsidRDefault="00AB7972" w:rsidP="00AB7972">
      <w:r>
        <w:t xml:space="preserve">  theme(axis.text.x = element_text(face = "italic"), </w:t>
      </w:r>
    </w:p>
    <w:p w14:paraId="0C7DA37B" w14:textId="77777777" w:rsidR="00AB7972" w:rsidRDefault="00AB7972" w:rsidP="00AB7972">
      <w:r>
        <w:t xml:space="preserve">        axis.text = element_text(size = 14), </w:t>
      </w:r>
    </w:p>
    <w:p w14:paraId="4AF54D05" w14:textId="77777777" w:rsidR="00AB7972" w:rsidRDefault="00AB7972" w:rsidP="00AB7972">
      <w:r>
        <w:t xml:space="preserve">        axis.title = element_text(size = 16, face = "bold"), </w:t>
      </w:r>
    </w:p>
    <w:p w14:paraId="3F98A084" w14:textId="77777777" w:rsidR="00AB7972" w:rsidRDefault="00AB7972" w:rsidP="00AB7972">
      <w:r>
        <w:t xml:space="preserve">        panel.background = element_blank(), </w:t>
      </w:r>
    </w:p>
    <w:p w14:paraId="5D52D0C7" w14:textId="77777777" w:rsidR="00AB7972" w:rsidRDefault="00AB7972" w:rsidP="00AB7972">
      <w:r>
        <w:t xml:space="preserve">        panel.grid.major = element_line(color = "gray90"),  </w:t>
      </w:r>
    </w:p>
    <w:p w14:paraId="4D20408D" w14:textId="77777777" w:rsidR="00AB7972" w:rsidRDefault="00AB7972" w:rsidP="00AB7972">
      <w:r>
        <w:t xml:space="preserve">        panel.grid.minor = element_line(color = "gray90"), </w:t>
      </w:r>
    </w:p>
    <w:p w14:paraId="69594E64" w14:textId="77777777" w:rsidR="00AB7972" w:rsidRDefault="00AB7972" w:rsidP="00AB7972">
      <w:r>
        <w:t xml:space="preserve">        axis.line = element_line(color = "black"), </w:t>
      </w:r>
    </w:p>
    <w:p w14:paraId="2221451F" w14:textId="77777777" w:rsidR="00AB7972" w:rsidRDefault="00AB7972" w:rsidP="00AB7972">
      <w:r>
        <w:t xml:space="preserve">        title = element_text(size = 16)) +</w:t>
      </w:r>
    </w:p>
    <w:p w14:paraId="7165743A" w14:textId="77777777" w:rsidR="00AB7972" w:rsidRDefault="00AB7972" w:rsidP="00AB7972">
      <w:r>
        <w:t xml:space="preserve">  stat_summary(fun.y="mean", geom="point", size=2,</w:t>
      </w:r>
    </w:p>
    <w:p w14:paraId="5C28B73A" w14:textId="77777777" w:rsidR="00AB7972" w:rsidRDefault="00AB7972" w:rsidP="00AB7972">
      <w:r>
        <w:t xml:space="preserve">               position=position_dodge(width=0.75), color="black") +</w:t>
      </w:r>
    </w:p>
    <w:p w14:paraId="210A041D" w14:textId="77777777" w:rsidR="00AB7972" w:rsidRDefault="00AB7972" w:rsidP="00AB7972">
      <w:r>
        <w:t xml:space="preserve">  ylab("Substrate temperature °C") +</w:t>
      </w:r>
    </w:p>
    <w:p w14:paraId="184C906C" w14:textId="77777777" w:rsidR="00AB7972" w:rsidRDefault="00AB7972" w:rsidP="00AB7972">
      <w:r>
        <w:t xml:space="preserve">  ggtitle("A")</w:t>
      </w:r>
    </w:p>
    <w:p w14:paraId="4C4D4870" w14:textId="77777777" w:rsidR="00AB7972" w:rsidRDefault="00AB7972" w:rsidP="00AB7972"/>
    <w:p w14:paraId="4BE0DC49" w14:textId="77777777" w:rsidR="00AB7972" w:rsidRDefault="00AB7972" w:rsidP="00AB7972"/>
    <w:p w14:paraId="0C6FB011" w14:textId="77777777" w:rsidR="00AB7972" w:rsidRDefault="00AB7972" w:rsidP="00AB7972">
      <w:r>
        <w:t>box.bts &lt;- ggplot(Subs, aes(x = Species, y = Eye, fill = Microhabitat)) +</w:t>
      </w:r>
    </w:p>
    <w:p w14:paraId="33C243F5" w14:textId="77777777" w:rsidR="00AB7972" w:rsidRDefault="00AB7972" w:rsidP="00AB7972">
      <w:r>
        <w:t xml:space="preserve">  geom_boxplot(aes(color = Month), alpha = 0.9) +  # Set color aesthetic here</w:t>
      </w:r>
    </w:p>
    <w:p w14:paraId="3EB5E84B" w14:textId="77777777" w:rsidR="00AB7972" w:rsidRDefault="00AB7972" w:rsidP="00AB7972">
      <w:r>
        <w:t xml:space="preserve">  scale_fill_manual(values = c("#006400", "#545454")) +</w:t>
      </w:r>
    </w:p>
    <w:p w14:paraId="639D5A5D" w14:textId="77777777" w:rsidR="00AB7972" w:rsidRDefault="00AB7972" w:rsidP="00AB7972">
      <w:r>
        <w:t xml:space="preserve">  scale_color_manual(values = c("#654321", "#FF6666", "darkorange")) +  # Use the same colors for the border</w:t>
      </w:r>
    </w:p>
    <w:p w14:paraId="26A088D0" w14:textId="77777777" w:rsidR="00AB7972" w:rsidRDefault="00AB7972" w:rsidP="00AB7972">
      <w:r>
        <w:t xml:space="preserve">  theme(axis.text.x = element_text(face = "italic"), </w:t>
      </w:r>
    </w:p>
    <w:p w14:paraId="77AD6408" w14:textId="77777777" w:rsidR="00AB7972" w:rsidRDefault="00AB7972" w:rsidP="00AB7972">
      <w:r>
        <w:t xml:space="preserve">        axis.text = element_text(size = 14), </w:t>
      </w:r>
    </w:p>
    <w:p w14:paraId="51E38A41" w14:textId="77777777" w:rsidR="00AB7972" w:rsidRDefault="00AB7972" w:rsidP="00AB7972">
      <w:r>
        <w:t xml:space="preserve">        axis.title = element_text(size = 16, face = "bold"), </w:t>
      </w:r>
    </w:p>
    <w:p w14:paraId="213BC97D" w14:textId="77777777" w:rsidR="00AB7972" w:rsidRDefault="00AB7972" w:rsidP="00AB7972">
      <w:r>
        <w:lastRenderedPageBreak/>
        <w:t xml:space="preserve">        panel.background = element_blank(), </w:t>
      </w:r>
    </w:p>
    <w:p w14:paraId="0DAD8D24" w14:textId="77777777" w:rsidR="00AB7972" w:rsidRDefault="00AB7972" w:rsidP="00AB7972">
      <w:r>
        <w:t xml:space="preserve">        panel.grid.major = element_line(color = "gray90"),  </w:t>
      </w:r>
    </w:p>
    <w:p w14:paraId="560C518E" w14:textId="77777777" w:rsidR="00AB7972" w:rsidRDefault="00AB7972" w:rsidP="00AB7972">
      <w:r>
        <w:t xml:space="preserve">        panel.grid.minor = element_line(color = "gray90"), </w:t>
      </w:r>
    </w:p>
    <w:p w14:paraId="31A18642" w14:textId="77777777" w:rsidR="00AB7972" w:rsidRDefault="00AB7972" w:rsidP="00AB7972">
      <w:r>
        <w:t xml:space="preserve">        axis.line = element_line(color = "black"), </w:t>
      </w:r>
    </w:p>
    <w:p w14:paraId="1CA86B5E" w14:textId="77777777" w:rsidR="00AB7972" w:rsidRDefault="00AB7972" w:rsidP="00AB7972">
      <w:r>
        <w:t xml:space="preserve">        title = element_text(size = 16)) +</w:t>
      </w:r>
    </w:p>
    <w:p w14:paraId="042BC361" w14:textId="77777777" w:rsidR="00AB7972" w:rsidRDefault="00AB7972" w:rsidP="00AB7972">
      <w:r>
        <w:t xml:space="preserve">  stat_summary(fun.y="mean", geom="point", size=2,</w:t>
      </w:r>
    </w:p>
    <w:p w14:paraId="1DF305A1" w14:textId="77777777" w:rsidR="00AB7972" w:rsidRDefault="00AB7972" w:rsidP="00AB7972">
      <w:r>
        <w:t xml:space="preserve">               position=position_dodge(width=0.75), color="black") +</w:t>
      </w:r>
    </w:p>
    <w:p w14:paraId="0F2BBD78" w14:textId="77777777" w:rsidR="00AB7972" w:rsidRDefault="00AB7972" w:rsidP="00AB7972">
      <w:r>
        <w:t xml:space="preserve">  ylab("Body temperature °C") +</w:t>
      </w:r>
    </w:p>
    <w:p w14:paraId="1C105F1E" w14:textId="77777777" w:rsidR="00AB7972" w:rsidRDefault="00AB7972" w:rsidP="00AB7972">
      <w:r>
        <w:t xml:space="preserve">  ggtitle("C")</w:t>
      </w:r>
    </w:p>
    <w:p w14:paraId="3B1DB00E" w14:textId="77777777" w:rsidR="00AB7972" w:rsidRDefault="00AB7972" w:rsidP="00AB7972"/>
    <w:p w14:paraId="7CF7DEBA" w14:textId="77777777" w:rsidR="00AB7972" w:rsidRDefault="00AB7972" w:rsidP="00AB7972">
      <w:r>
        <w:t>box.Fs &lt;- ggplot(Subs, aes(x = Species, y = Fluxometer, fill = Microhabitat)) +</w:t>
      </w:r>
    </w:p>
    <w:p w14:paraId="4C287703" w14:textId="77777777" w:rsidR="00AB7972" w:rsidRDefault="00AB7972" w:rsidP="00AB7972">
      <w:r>
        <w:t xml:space="preserve">  geom_boxplot(aes(color = Month), alpha = 0.9) +  # Set color aesthetic here</w:t>
      </w:r>
    </w:p>
    <w:p w14:paraId="476A883A" w14:textId="77777777" w:rsidR="00AB7972" w:rsidRDefault="00AB7972" w:rsidP="00AB7972">
      <w:r>
        <w:t xml:space="preserve">  scale_fill_manual(values = c("#006400", "#545454")) +</w:t>
      </w:r>
    </w:p>
    <w:p w14:paraId="5CF9069D" w14:textId="77777777" w:rsidR="00AB7972" w:rsidRDefault="00AB7972" w:rsidP="00AB7972">
      <w:r>
        <w:t xml:space="preserve">  scale_color_manual(values = c("#654321", "#FF6666", "darkorange")) +  # Use the same colors for the border</w:t>
      </w:r>
    </w:p>
    <w:p w14:paraId="587FA44D" w14:textId="77777777" w:rsidR="00AB7972" w:rsidRDefault="00AB7972" w:rsidP="00AB7972">
      <w:r>
        <w:t xml:space="preserve">  theme(axis.text.x = element_text(face = "italic"), </w:t>
      </w:r>
    </w:p>
    <w:p w14:paraId="33CF1410" w14:textId="77777777" w:rsidR="00AB7972" w:rsidRDefault="00AB7972" w:rsidP="00AB7972">
      <w:r>
        <w:t xml:space="preserve">        axis.text = element_text(size = 14), </w:t>
      </w:r>
    </w:p>
    <w:p w14:paraId="2A41677B" w14:textId="77777777" w:rsidR="00AB7972" w:rsidRDefault="00AB7972" w:rsidP="00AB7972">
      <w:r>
        <w:t xml:space="preserve">        axis.title = element_text(size = 16, face = "bold"), </w:t>
      </w:r>
    </w:p>
    <w:p w14:paraId="2A2B9FF8" w14:textId="77777777" w:rsidR="00AB7972" w:rsidRDefault="00AB7972" w:rsidP="00AB7972">
      <w:r>
        <w:t xml:space="preserve">        panel.background = element_blank(), </w:t>
      </w:r>
    </w:p>
    <w:p w14:paraId="66A4AF1B" w14:textId="77777777" w:rsidR="00AB7972" w:rsidRDefault="00AB7972" w:rsidP="00AB7972">
      <w:r>
        <w:t xml:space="preserve">        panel.grid.major = element_line(color = "gray90"),  </w:t>
      </w:r>
    </w:p>
    <w:p w14:paraId="56DE799F" w14:textId="77777777" w:rsidR="00AB7972" w:rsidRDefault="00AB7972" w:rsidP="00AB7972">
      <w:r>
        <w:t xml:space="preserve">        panel.grid.minor = element_line(color = "gray90"), </w:t>
      </w:r>
    </w:p>
    <w:p w14:paraId="2FECA84C" w14:textId="77777777" w:rsidR="00AB7972" w:rsidRDefault="00AB7972" w:rsidP="00AB7972">
      <w:r>
        <w:t xml:space="preserve">        axis.line = element_line(color = "black"), </w:t>
      </w:r>
    </w:p>
    <w:p w14:paraId="250135CA" w14:textId="77777777" w:rsidR="00AB7972" w:rsidRDefault="00AB7972" w:rsidP="00AB7972">
      <w:r>
        <w:t xml:space="preserve">        title = element_text(size = 16)) +</w:t>
      </w:r>
    </w:p>
    <w:p w14:paraId="3A79597B" w14:textId="77777777" w:rsidR="00AB7972" w:rsidRDefault="00AB7972" w:rsidP="00AB7972">
      <w:r>
        <w:t xml:space="preserve">  stat_summary(fun.y="mean", geom="point", size=2,</w:t>
      </w:r>
    </w:p>
    <w:p w14:paraId="5C6A8804" w14:textId="77777777" w:rsidR="00AB7972" w:rsidRDefault="00AB7972" w:rsidP="00AB7972">
      <w:r>
        <w:t xml:space="preserve">               position=position_dodge(width=0.75), color="black") +</w:t>
      </w:r>
    </w:p>
    <w:p w14:paraId="7DF0F477" w14:textId="77777777" w:rsidR="00AB7972" w:rsidRDefault="00AB7972" w:rsidP="00AB7972">
      <w:r>
        <w:t xml:space="preserve">  ylab("Illuminace (lx)") +</w:t>
      </w:r>
    </w:p>
    <w:p w14:paraId="1FDF7277" w14:textId="77777777" w:rsidR="00AB7972" w:rsidRDefault="00AB7972" w:rsidP="00AB7972">
      <w:r>
        <w:t xml:space="preserve">  ggtitle("D")</w:t>
      </w:r>
    </w:p>
    <w:p w14:paraId="5A37152C" w14:textId="77777777" w:rsidR="00AB7972" w:rsidRDefault="00AB7972" w:rsidP="00AB7972"/>
    <w:p w14:paraId="0E341FF0" w14:textId="77777777" w:rsidR="00AB7972" w:rsidRDefault="00AB7972" w:rsidP="00AB7972"/>
    <w:p w14:paraId="00BA03B2" w14:textId="77777777" w:rsidR="00AB7972" w:rsidRDefault="00AB7972" w:rsidP="00AB7972">
      <w:r>
        <w:t xml:space="preserve">#### Relative humidity and microhabitats </w:t>
      </w:r>
    </w:p>
    <w:p w14:paraId="7B2C7E68" w14:textId="77777777" w:rsidR="00AB7972" w:rsidRDefault="00AB7972" w:rsidP="00AB7972"/>
    <w:p w14:paraId="74FA4534" w14:textId="77777777" w:rsidR="00AB7972" w:rsidRDefault="00AB7972" w:rsidP="00AB7972">
      <w:r>
        <w:t>fit.TLh &lt;- lm.rrpp(TL.rb$EH ~ TL.rb$Month, na.rm = T)</w:t>
      </w:r>
    </w:p>
    <w:p w14:paraId="403DD726" w14:textId="77777777" w:rsidR="00AB7972" w:rsidRDefault="00AB7972" w:rsidP="00AB7972">
      <w:r>
        <w:t>anova(fit.TLh)</w:t>
      </w:r>
    </w:p>
    <w:p w14:paraId="1F739F01" w14:textId="77777777" w:rsidR="00AB7972" w:rsidRDefault="00AB7972" w:rsidP="00AB7972"/>
    <w:p w14:paraId="31A7A6CE" w14:textId="77777777" w:rsidR="00AB7972" w:rsidRDefault="00AB7972" w:rsidP="00AB7972">
      <w:r>
        <w:t>fit.LSh &lt;- lm.rrpp(LS.hv$EH ~ LS.hv$Month, na.rm = T)</w:t>
      </w:r>
    </w:p>
    <w:p w14:paraId="07B70495" w14:textId="77777777" w:rsidR="00AB7972" w:rsidRDefault="00AB7972" w:rsidP="00AB7972">
      <w:r>
        <w:t>anova(fit.LSh)</w:t>
      </w:r>
    </w:p>
    <w:p w14:paraId="13377025" w14:textId="77777777" w:rsidR="00AB7972" w:rsidRDefault="00AB7972" w:rsidP="00AB7972"/>
    <w:p w14:paraId="50D5EEC4" w14:textId="77777777" w:rsidR="00AB7972" w:rsidRDefault="00AB7972" w:rsidP="00AB7972">
      <w:r>
        <w:t>box.hs &lt;- ggplot(Subs, aes(x = Species, y = EH, fill = Microhabitat)) +</w:t>
      </w:r>
    </w:p>
    <w:p w14:paraId="3A35BF4D" w14:textId="77777777" w:rsidR="00AB7972" w:rsidRDefault="00AB7972" w:rsidP="00AB7972">
      <w:r>
        <w:t xml:space="preserve">  geom_boxplot(aes(color = Month), alpha = 0.9) +  # Set color aesthetic here</w:t>
      </w:r>
    </w:p>
    <w:p w14:paraId="3AF8CE9B" w14:textId="77777777" w:rsidR="00AB7972" w:rsidRDefault="00AB7972" w:rsidP="00AB7972">
      <w:r>
        <w:t xml:space="preserve">  scale_fill_manual(values = c("#006400", "#545454")) +</w:t>
      </w:r>
    </w:p>
    <w:p w14:paraId="761ADDC8" w14:textId="77777777" w:rsidR="00AB7972" w:rsidRDefault="00AB7972" w:rsidP="00AB7972">
      <w:r>
        <w:t xml:space="preserve">  scale_color_manual(values = c("#654321", "#FF6666", "darkorange")) +  # Use the same colors for the border</w:t>
      </w:r>
    </w:p>
    <w:p w14:paraId="7FBB3AD0" w14:textId="77777777" w:rsidR="00AB7972" w:rsidRDefault="00AB7972" w:rsidP="00AB7972">
      <w:r>
        <w:t xml:space="preserve">  theme(axis.text.x = element_text(face = "italic"), </w:t>
      </w:r>
    </w:p>
    <w:p w14:paraId="4CCC32D3" w14:textId="77777777" w:rsidR="00AB7972" w:rsidRDefault="00AB7972" w:rsidP="00AB7972">
      <w:r>
        <w:t xml:space="preserve">        axis.text = element_text(size = 14), </w:t>
      </w:r>
    </w:p>
    <w:p w14:paraId="50C6ACD5" w14:textId="77777777" w:rsidR="00AB7972" w:rsidRDefault="00AB7972" w:rsidP="00AB7972">
      <w:r>
        <w:t xml:space="preserve">        axis.title = element_text(size = 16, face = "bold"), </w:t>
      </w:r>
    </w:p>
    <w:p w14:paraId="70E13B98" w14:textId="77777777" w:rsidR="00AB7972" w:rsidRDefault="00AB7972" w:rsidP="00AB7972">
      <w:r>
        <w:t xml:space="preserve">        panel.background = element_blank(), </w:t>
      </w:r>
    </w:p>
    <w:p w14:paraId="0BB83CB8" w14:textId="77777777" w:rsidR="00AB7972" w:rsidRDefault="00AB7972" w:rsidP="00AB7972">
      <w:r>
        <w:t xml:space="preserve">        panel.grid.major = element_line(color = "gray90"),  </w:t>
      </w:r>
    </w:p>
    <w:p w14:paraId="35FE141E" w14:textId="77777777" w:rsidR="00AB7972" w:rsidRDefault="00AB7972" w:rsidP="00AB7972">
      <w:r>
        <w:t xml:space="preserve">        panel.grid.minor = element_line(color = "gray90"), </w:t>
      </w:r>
    </w:p>
    <w:p w14:paraId="6F56A25B" w14:textId="77777777" w:rsidR="00AB7972" w:rsidRDefault="00AB7972" w:rsidP="00AB7972">
      <w:r>
        <w:t xml:space="preserve">        axis.line = element_line(color = "black"), </w:t>
      </w:r>
    </w:p>
    <w:p w14:paraId="699F66A1" w14:textId="77777777" w:rsidR="00AB7972" w:rsidRDefault="00AB7972" w:rsidP="00AB7972">
      <w:r>
        <w:t xml:space="preserve">        title = element_text(size = 16)) +</w:t>
      </w:r>
    </w:p>
    <w:p w14:paraId="23312C25" w14:textId="77777777" w:rsidR="00AB7972" w:rsidRDefault="00AB7972" w:rsidP="00AB7972">
      <w:r>
        <w:t xml:space="preserve">  stat_summary(fun.y="mean", geom="point", size=2,</w:t>
      </w:r>
    </w:p>
    <w:p w14:paraId="3077525F" w14:textId="77777777" w:rsidR="00AB7972" w:rsidRDefault="00AB7972" w:rsidP="00AB7972">
      <w:r>
        <w:t xml:space="preserve">               position=position_dodge(width=0.75), color="black") +</w:t>
      </w:r>
    </w:p>
    <w:p w14:paraId="6C9FD290" w14:textId="77777777" w:rsidR="00AB7972" w:rsidRDefault="00AB7972" w:rsidP="00AB7972">
      <w:r>
        <w:t xml:space="preserve">  ylab("Relative humidity %") +</w:t>
      </w:r>
    </w:p>
    <w:p w14:paraId="0A8809CF" w14:textId="6350B60F" w:rsidR="00AB7972" w:rsidRDefault="00AB7972" w:rsidP="00AB7972">
      <w:r>
        <w:t xml:space="preserve">  ggtitle("B")</w:t>
      </w:r>
    </w:p>
    <w:p w14:paraId="1FED07CB" w14:textId="77777777" w:rsidR="00AB7972" w:rsidRDefault="00AB7972" w:rsidP="00AB7972"/>
    <w:p w14:paraId="4CD08A6C" w14:textId="77777777" w:rsidR="00897B7F" w:rsidRDefault="00897B7F"/>
    <w:sectPr w:rsidR="00897B7F" w:rsidSect="00803E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0MzQyszA1NzK2NDFT0lEKTi0uzszPAykwrAUAokdvWCwAAAA="/>
  </w:docVars>
  <w:rsids>
    <w:rsidRoot w:val="00AB7972"/>
    <w:rsid w:val="002A0CFD"/>
    <w:rsid w:val="00603459"/>
    <w:rsid w:val="00803EA8"/>
    <w:rsid w:val="00897B7F"/>
    <w:rsid w:val="00AB7972"/>
    <w:rsid w:val="00B73CF4"/>
    <w:rsid w:val="00BD1FE9"/>
    <w:rsid w:val="00BE0AD9"/>
    <w:rsid w:val="00D9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96F32"/>
  <w15:chartTrackingRefBased/>
  <w15:docId w15:val="{CB131421-70FC-46F9-ABFE-E8A83442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B7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B7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79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B7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79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B79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79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79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79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79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B79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B79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B797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B797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B79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797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79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79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B7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B7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B7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B7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B7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797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B797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B797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B79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B797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B797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4052</Words>
  <Characters>23098</Characters>
  <Application>Microsoft Office Word</Application>
  <DocSecurity>0</DocSecurity>
  <Lines>192</Lines>
  <Paragraphs>54</Paragraphs>
  <ScaleCrop>false</ScaleCrop>
  <Company/>
  <LinksUpToDate>false</LinksUpToDate>
  <CharactersWithSpaces>2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eyes Puig</dc:creator>
  <cp:keywords/>
  <dc:description/>
  <cp:lastModifiedBy>Carolina Reyes Puig</cp:lastModifiedBy>
  <cp:revision>1</cp:revision>
  <dcterms:created xsi:type="dcterms:W3CDTF">2025-05-19T20:47:00Z</dcterms:created>
  <dcterms:modified xsi:type="dcterms:W3CDTF">2025-05-19T20:48:00Z</dcterms:modified>
</cp:coreProperties>
</file>